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79101" w14:textId="4D328471" w:rsidR="00AD3472" w:rsidRPr="00B640AB" w:rsidRDefault="00AD3472" w:rsidP="00DF6F5C"/>
    <w:p w14:paraId="21C80FD5" w14:textId="75938970" w:rsidR="00971C48" w:rsidRPr="00B640AB" w:rsidRDefault="00BF30FC" w:rsidP="00B640AB">
      <w:pPr>
        <w:pStyle w:val="Caption"/>
        <w:jc w:val="center"/>
        <w:rPr>
          <w:rFonts w:ascii="Arial" w:hAnsi="Arial" w:cs="Arial"/>
          <w:i w:val="0"/>
          <w:iCs w:val="0"/>
          <w:sz w:val="22"/>
          <w:szCs w:val="22"/>
        </w:rPr>
      </w:pPr>
      <w:r w:rsidRPr="00B640AB">
        <w:rPr>
          <w:rFonts w:ascii="Arial" w:hAnsi="Arial" w:cs="Arial"/>
          <w:i w:val="0"/>
          <w:iCs w:val="0"/>
          <w:sz w:val="22"/>
          <w:szCs w:val="22"/>
        </w:rPr>
        <w:t xml:space="preserve">Risk of bias assessment using Quality in Prognostic Studies (QUIPS) for the </w:t>
      </w:r>
      <w:r w:rsidR="00EE24B1">
        <w:rPr>
          <w:rFonts w:ascii="Arial" w:hAnsi="Arial" w:cs="Arial"/>
          <w:i w:val="0"/>
          <w:iCs w:val="0"/>
          <w:sz w:val="22"/>
          <w:szCs w:val="22"/>
        </w:rPr>
        <w:t>32</w:t>
      </w:r>
      <w:r w:rsidRPr="00B640AB">
        <w:rPr>
          <w:rFonts w:ascii="Arial" w:hAnsi="Arial" w:cs="Arial"/>
          <w:i w:val="0"/>
          <w:iCs w:val="0"/>
          <w:sz w:val="22"/>
          <w:szCs w:val="22"/>
        </w:rPr>
        <w:t xml:space="preserve"> studies included in the systematic review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1861"/>
        <w:gridCol w:w="1429"/>
        <w:gridCol w:w="1610"/>
        <w:gridCol w:w="1610"/>
        <w:gridCol w:w="1610"/>
        <w:gridCol w:w="1610"/>
        <w:gridCol w:w="1610"/>
        <w:gridCol w:w="1610"/>
      </w:tblGrid>
      <w:tr w:rsidR="00E470FF" w:rsidRPr="002A5475" w14:paraId="2D92A0FA" w14:textId="77777777" w:rsidTr="004C62A8">
        <w:trPr>
          <w:trHeight w:val="227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8387A" w14:textId="17092EBF" w:rsidR="00E470FF" w:rsidRPr="00F35296" w:rsidRDefault="00E470FF" w:rsidP="006F7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Study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BEA1" w14:textId="6BC65D55" w:rsidR="00E470FF" w:rsidRPr="00F35296" w:rsidRDefault="00E470FF" w:rsidP="006F7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35296">
              <w:rPr>
                <w:rFonts w:ascii="Arial" w:eastAsia="Times New Roman" w:hAnsi="Arial" w:cs="Arial"/>
                <w:color w:val="000000"/>
                <w:lang w:eastAsia="en-AU"/>
              </w:rPr>
              <w:t>Study Participation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0859" w14:textId="33F765DD" w:rsidR="00E470FF" w:rsidRPr="00F35296" w:rsidRDefault="00E470FF" w:rsidP="006F7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35296">
              <w:rPr>
                <w:rFonts w:ascii="Arial" w:eastAsia="Times New Roman" w:hAnsi="Arial" w:cs="Arial"/>
                <w:color w:val="000000"/>
                <w:lang w:eastAsia="en-AU"/>
              </w:rPr>
              <w:t>Study Attrition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FA5A" w14:textId="77777777" w:rsidR="00E470FF" w:rsidRPr="00F35296" w:rsidRDefault="00E470FF" w:rsidP="006F7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35296">
              <w:rPr>
                <w:rFonts w:ascii="Arial" w:eastAsia="Times New Roman" w:hAnsi="Arial" w:cs="Arial"/>
                <w:color w:val="000000"/>
                <w:lang w:eastAsia="en-AU"/>
              </w:rPr>
              <w:t>Prognostic Factor Measurement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81521" w14:textId="77777777" w:rsidR="00E470FF" w:rsidRPr="00F35296" w:rsidRDefault="00E470FF" w:rsidP="006F7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35296">
              <w:rPr>
                <w:rFonts w:ascii="Arial" w:eastAsia="Times New Roman" w:hAnsi="Arial" w:cs="Arial"/>
                <w:color w:val="000000"/>
                <w:lang w:eastAsia="en-AU"/>
              </w:rPr>
              <w:t>Outcome assessment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62EF" w14:textId="350B9CFD" w:rsidR="00E470FF" w:rsidRPr="00F35296" w:rsidRDefault="00E470FF" w:rsidP="006F7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35296">
              <w:rPr>
                <w:rFonts w:ascii="Arial" w:eastAsia="Times New Roman" w:hAnsi="Arial" w:cs="Arial"/>
                <w:color w:val="000000"/>
                <w:lang w:eastAsia="en-AU"/>
              </w:rPr>
              <w:t>Adjustment for other prognostic factor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63C3" w14:textId="19925740" w:rsidR="00E470FF" w:rsidRPr="00F35296" w:rsidRDefault="00E470FF" w:rsidP="006F7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35296">
              <w:rPr>
                <w:rFonts w:ascii="Arial" w:eastAsia="Times New Roman" w:hAnsi="Arial" w:cs="Arial"/>
                <w:color w:val="000000"/>
                <w:lang w:eastAsia="en-AU"/>
              </w:rPr>
              <w:t>Statistical Analysis and Reporting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E9C2" w14:textId="4A9DC860" w:rsidR="00E470FF" w:rsidRPr="00F35296" w:rsidRDefault="00E470FF" w:rsidP="006F7B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F35296">
              <w:rPr>
                <w:rFonts w:ascii="Arial" w:eastAsia="Times New Roman" w:hAnsi="Arial" w:cs="Arial"/>
                <w:color w:val="000000"/>
                <w:lang w:eastAsia="en-AU"/>
              </w:rPr>
              <w:t>Overall Risk of Bias</w:t>
            </w:r>
          </w:p>
        </w:tc>
      </w:tr>
      <w:tr w:rsidR="00664EF2" w:rsidRPr="002A5475" w14:paraId="117A691D" w14:textId="77777777" w:rsidTr="00AB0FEC">
        <w:trPr>
          <w:trHeight w:val="304"/>
        </w:trPr>
        <w:tc>
          <w:tcPr>
            <w:tcW w:w="129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B3374" w14:textId="77777777" w:rsidR="00AB0FEC" w:rsidRDefault="00664EF2" w:rsidP="00BF7C05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F7C05">
              <w:rPr>
                <w:rFonts w:cstheme="minorHAnsi"/>
                <w:sz w:val="24"/>
                <w:szCs w:val="24"/>
              </w:rPr>
              <w:t>Primary objective: Studies examining baseline participant characteristics associated with improvements in pain and function</w:t>
            </w:r>
          </w:p>
          <w:p w14:paraId="69CA5060" w14:textId="1BEB6916" w:rsidR="00B16C21" w:rsidRPr="00BF7C05" w:rsidRDefault="00B16C21" w:rsidP="00BF7C05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64EF2" w:rsidRPr="002A5475" w14:paraId="11400213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381EEE" w14:textId="56532389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9C57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Pihl 20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D366711" w14:textId="38A4BECA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B1CE59E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EA1D4B5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16A1CB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EDB6C5E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42D9499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4E8C7A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664EF2" w:rsidRPr="002A5475" w14:paraId="29A16AFC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FDF63C" w14:textId="4E8729EB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proofErr w:type="spellStart"/>
            <w:r w:rsidRPr="00F35296">
              <w:rPr>
                <w:rFonts w:ascii="Arial" w:hAnsi="Arial" w:cs="Arial"/>
                <w:color w:val="000000"/>
              </w:rPr>
              <w:t>Unevik</w:t>
            </w:r>
            <w:proofErr w:type="spellEnd"/>
            <w:r w:rsidRPr="00F35296">
              <w:rPr>
                <w:rFonts w:ascii="Arial" w:hAnsi="Arial" w:cs="Arial"/>
                <w:color w:val="000000"/>
              </w:rPr>
              <w:t xml:space="preserve"> 20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F9C536A" w14:textId="284B2CAF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  <w:noWrap/>
            <w:vAlign w:val="bottom"/>
            <w:hideMark/>
          </w:tcPr>
          <w:p w14:paraId="0B38F269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Hig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2B86503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707E6C7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52D2D19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127D28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FC45297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5C7E0C6C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17DE41" w14:textId="325FEC78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Lawford 20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30921067" w14:textId="2D63148B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6E8C048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C958E7A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087880E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4A7B6198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A5BDC42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311DBA3A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664EF2" w:rsidRPr="002A5475" w14:paraId="55EB0F70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C04A05" w14:textId="6D589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9C57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O'Leary 2018</w:t>
            </w:r>
            <w:r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AAF84C4" w14:textId="5DF630F0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A8544DE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15AFE78C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185292BF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2D4554C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6D9090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F3BD87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54CEE874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382AB1" w14:textId="7C7AF57C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O'Leary 20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35BC11DB" w14:textId="6D469111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0B05D40E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9A4DA39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454C54D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321F9E9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97D187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F1F74C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5423D2EC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1899C5" w14:textId="1428804C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proofErr w:type="spellStart"/>
            <w:r w:rsidRPr="00F35296">
              <w:rPr>
                <w:rFonts w:ascii="Arial" w:hAnsi="Arial" w:cs="Arial"/>
                <w:color w:val="000000"/>
              </w:rPr>
              <w:t>Legha</w:t>
            </w:r>
            <w:proofErr w:type="spellEnd"/>
            <w:r w:rsidRPr="00F35296">
              <w:rPr>
                <w:rFonts w:ascii="Arial" w:hAnsi="Arial" w:cs="Arial"/>
                <w:color w:val="000000"/>
              </w:rPr>
              <w:t xml:space="preserve"> 20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0B889E7" w14:textId="65E624A4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628F1BA3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724295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3151A78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49481C5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0431DFB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9E227F5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0D44E3E9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796F0C" w14:textId="70CEACF6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Degerstedt 20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D5F774E" w14:textId="47D62C9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270E7CB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0792558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29A8F9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0E82650D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3B6B601E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15321D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664EF2" w:rsidRPr="002A5475" w14:paraId="1395EE7E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6A0461" w14:textId="43CE52E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9C5700"/>
                <w:lang w:eastAsia="en-AU"/>
              </w:rPr>
            </w:pPr>
            <w:proofErr w:type="spellStart"/>
            <w:r w:rsidRPr="00F35296">
              <w:rPr>
                <w:rFonts w:ascii="Arial" w:hAnsi="Arial" w:cs="Arial"/>
                <w:color w:val="000000"/>
              </w:rPr>
              <w:t>Dell'Isola</w:t>
            </w:r>
            <w:proofErr w:type="spellEnd"/>
            <w:r w:rsidRPr="00F35296">
              <w:rPr>
                <w:rFonts w:ascii="Arial" w:hAnsi="Arial" w:cs="Arial"/>
                <w:color w:val="000000"/>
              </w:rPr>
              <w:t xml:space="preserve"> 20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6E80FBA" w14:textId="0F95A866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  <w:noWrap/>
            <w:vAlign w:val="bottom"/>
            <w:hideMark/>
          </w:tcPr>
          <w:p w14:paraId="2FB0213F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Hig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2F83D17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84C4E9B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0270737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F09757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8EB3D28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1884D707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730AFF" w14:textId="1D09024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proofErr w:type="spellStart"/>
            <w:r w:rsidRPr="00F35296">
              <w:rPr>
                <w:rFonts w:ascii="Arial" w:hAnsi="Arial" w:cs="Arial"/>
                <w:color w:val="000000"/>
              </w:rPr>
              <w:t>Ernstgard</w:t>
            </w:r>
            <w:proofErr w:type="spellEnd"/>
            <w:r w:rsidRPr="00F35296">
              <w:rPr>
                <w:rFonts w:ascii="Arial" w:hAnsi="Arial" w:cs="Arial"/>
                <w:color w:val="000000"/>
              </w:rPr>
              <w:t xml:space="preserve"> 20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9EB0BC5" w14:textId="2848F1DA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92F8704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F5B876F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5678524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F6B8B6B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3BD083CE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95D39F2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7C341204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18925C" w14:textId="427299FB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9C57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Gwynne-Jones 20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B39E06A" w14:textId="26E92AB8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663172D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27CFCEE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FFFF94C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A0BB358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DEC35E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9DC870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5D51DD78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063BD0" w14:textId="65C2ED75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9C5700"/>
                <w:lang w:eastAsia="en-AU"/>
              </w:rPr>
            </w:pPr>
            <w:proofErr w:type="spellStart"/>
            <w:r w:rsidRPr="00F35296">
              <w:rPr>
                <w:rFonts w:ascii="Arial" w:hAnsi="Arial" w:cs="Arial"/>
                <w:color w:val="000000"/>
              </w:rPr>
              <w:t>Eyles</w:t>
            </w:r>
            <w:proofErr w:type="spellEnd"/>
            <w:r w:rsidRPr="00F35296">
              <w:rPr>
                <w:rFonts w:ascii="Arial" w:hAnsi="Arial" w:cs="Arial"/>
                <w:color w:val="000000"/>
              </w:rPr>
              <w:t xml:space="preserve"> 20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5B0C968" w14:textId="6BDA0532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A2B757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0456803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11B40D84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3772CF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4E03BE9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0B2902E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39F5156F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FED7A8" w14:textId="021C853D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9C5700"/>
                <w:lang w:eastAsia="en-AU"/>
              </w:rPr>
            </w:pPr>
            <w:proofErr w:type="spellStart"/>
            <w:r w:rsidRPr="00F35296">
              <w:rPr>
                <w:rFonts w:ascii="Arial" w:hAnsi="Arial" w:cs="Arial"/>
                <w:color w:val="000000"/>
              </w:rPr>
              <w:t>Eyles</w:t>
            </w:r>
            <w:proofErr w:type="spellEnd"/>
            <w:r w:rsidRPr="00F35296">
              <w:rPr>
                <w:rFonts w:ascii="Arial" w:hAnsi="Arial" w:cs="Arial"/>
                <w:color w:val="000000"/>
              </w:rPr>
              <w:t xml:space="preserve"> 20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8AA3D9B" w14:textId="24B1D9D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60A2FAA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6FD343C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16DB2965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0CFB8EB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BF5F62C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55F1D7EA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38FE3FD9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6E98FF" w14:textId="148BE960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Lee 2018</w:t>
            </w:r>
            <w:r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0A440C9C" w14:textId="393AE4F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FA46282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10640B04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907609B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  <w:noWrap/>
            <w:vAlign w:val="bottom"/>
            <w:hideMark/>
          </w:tcPr>
          <w:p w14:paraId="5B121770" w14:textId="69B4E9D0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highlight w:val="black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Hig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  <w:noWrap/>
            <w:vAlign w:val="bottom"/>
            <w:hideMark/>
          </w:tcPr>
          <w:p w14:paraId="601A0A9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Hig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2141F3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2101EB47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5113DD" w14:textId="6036F9A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9C57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O'Leary 2018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CE42A86" w14:textId="7BA000F1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83FFD1F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39DE48B5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1F98154F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8762B1A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8604F2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1C94252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71F8165C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894393" w14:textId="1DF9D61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Tanaka 20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61ABD211" w14:textId="5801A7A5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3300"/>
            <w:noWrap/>
            <w:vAlign w:val="bottom"/>
            <w:hideMark/>
          </w:tcPr>
          <w:p w14:paraId="17A6CDC4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Hig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53087C8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61D5EA9B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6962C53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A2F5B33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5CA6E58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2BC55473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7BB62D" w14:textId="7D4A418E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Weigl 20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102262FE" w14:textId="301E1E43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23C6F6F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338BC1E7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39A86D3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A330034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019BA389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ADD6DAD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2EA0C627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BC40BC" w14:textId="24C1D67B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proofErr w:type="spellStart"/>
            <w:r w:rsidRPr="00F35296">
              <w:rPr>
                <w:rFonts w:ascii="Arial" w:hAnsi="Arial" w:cs="Arial"/>
                <w:color w:val="000000"/>
              </w:rPr>
              <w:t>Quicke</w:t>
            </w:r>
            <w:proofErr w:type="spellEnd"/>
            <w:r w:rsidRPr="00F35296">
              <w:rPr>
                <w:rFonts w:ascii="Arial" w:hAnsi="Arial" w:cs="Arial"/>
                <w:color w:val="000000"/>
              </w:rPr>
              <w:t xml:space="preserve"> 20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4C459379" w14:textId="2FDE785C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4375EAD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B37E4E4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A54FB1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19304E9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D4385B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26CAFCA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664EF2" w:rsidRPr="002A5475" w14:paraId="04D2B880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960F68" w14:textId="3B4DE3C2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Chang 20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68DEA3FA" w14:textId="69229AB5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045978B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48D394A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7FA8662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610254E3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317F68E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FE810A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664EF2" w:rsidRPr="002A5475" w14:paraId="7938EC4A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D8D00A" w14:textId="3627505C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Knoop 20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2FCA90B" w14:textId="1AEF5692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1EDDAB8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2CECA8E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0E175FA9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31BD9868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18CA898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1C2CAEC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664EF2" w:rsidRPr="002A5475" w14:paraId="7A883D48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15EF2E" w14:textId="1D42ACD2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Hall 20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17CDCC58" w14:textId="16D9015C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D25106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1F22CDC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62AFC2AB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0BCC16A8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F8DDA2A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6FF73A66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664EF2" w:rsidRPr="002A5475" w14:paraId="77BB3706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05AA45" w14:textId="37FFE019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Lee 2018</w:t>
            </w:r>
            <w:r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7A3F874" w14:textId="081126AF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487F596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8948C8B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5E09413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39D861B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6D2E6E2E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945D9A4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664EF2" w:rsidRPr="002A5475" w14:paraId="460DE0C2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A7CCA7" w14:textId="0FE130E3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color w:val="9C57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Lee 20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643AE833" w14:textId="1E5CDD70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2EAD2A8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5A0409C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2FDB88C0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1419ECB1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14:paraId="419A0BF5" w14:textId="7777777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Hig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DC97EAF" w14:textId="77777777" w:rsidR="00664EF2" w:rsidRPr="00F35296" w:rsidRDefault="00664EF2" w:rsidP="00664EF2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664EF2" w:rsidRPr="002A5475" w14:paraId="77C37381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97A97E" w14:textId="0F10811E" w:rsidR="00664EF2" w:rsidRPr="00F35296" w:rsidRDefault="00664EF2" w:rsidP="00664EF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35296">
              <w:rPr>
                <w:rFonts w:ascii="Arial" w:hAnsi="Arial" w:cs="Arial"/>
                <w:color w:val="000000"/>
              </w:rPr>
              <w:t>Baumbach 20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004E0112" w14:textId="44FADFF6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4B8BCF27" w14:textId="66F83D0A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4D96ED2D" w14:textId="15BD2800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3215AFB0" w14:textId="0EDF2CB5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D2B3" w14:textId="0DAB56BC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N/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31FCD5C0" w14:textId="7985AB7F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4BA0ED7B" w14:textId="12931304" w:rsidR="00664EF2" w:rsidRPr="00F35296" w:rsidRDefault="00664EF2" w:rsidP="00664EF2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664EF2" w:rsidRPr="002A5475" w14:paraId="1A6E9D96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D134C7" w14:textId="2263D6BA" w:rsidR="00664EF2" w:rsidRPr="00F35296" w:rsidRDefault="00664EF2" w:rsidP="00664EF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35296">
              <w:rPr>
                <w:rFonts w:ascii="Arial" w:hAnsi="Arial" w:cs="Arial"/>
                <w:color w:val="000000"/>
              </w:rPr>
              <w:t xml:space="preserve">Lawford 2018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0FE29F58" w14:textId="130621EC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0407BFC6" w14:textId="01CFC671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3854C960" w14:textId="7F81B5C7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27BE356D" w14:textId="33EE4CFA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4714705D" w14:textId="65378DD9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76276A7C" w14:textId="6268FD14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612D1AEB" w14:textId="7BE1AA8C" w:rsidR="00664EF2" w:rsidRPr="00F35296" w:rsidRDefault="00664EF2" w:rsidP="00664EF2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664EF2" w:rsidRPr="002A5475" w14:paraId="37F2BE40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31A854" w14:textId="7F90FECE" w:rsidR="00664EF2" w:rsidRPr="00F35296" w:rsidRDefault="00664EF2" w:rsidP="00664EF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35296">
              <w:rPr>
                <w:rFonts w:ascii="Arial" w:hAnsi="Arial" w:cs="Arial"/>
                <w:color w:val="000000"/>
              </w:rPr>
              <w:t>Skou</w:t>
            </w:r>
            <w:proofErr w:type="spellEnd"/>
            <w:r w:rsidRPr="00F35296">
              <w:rPr>
                <w:rFonts w:ascii="Arial" w:hAnsi="Arial" w:cs="Arial"/>
                <w:color w:val="000000"/>
              </w:rPr>
              <w:t xml:space="preserve"> 2018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3013925B" w14:textId="1DAAFE0A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79E28000" w14:textId="15EE1D1C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01558321" w14:textId="00C7E49F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489437AB" w14:textId="1A67840E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79287B2D" w14:textId="5C8BD3B5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210A73C5" w14:textId="22DA9ABD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29082150" w14:textId="1604ECCA" w:rsidR="00664EF2" w:rsidRPr="00F35296" w:rsidRDefault="00664EF2" w:rsidP="00664EF2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664EF2" w:rsidRPr="002A5475" w14:paraId="618B7FBC" w14:textId="77777777" w:rsidTr="00CE3C56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93B317" w14:textId="660E1CD2" w:rsidR="00664EF2" w:rsidRPr="00F35296" w:rsidRDefault="00664EF2" w:rsidP="00664EF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at 20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0B4A4E1A" w14:textId="49A888A9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3CA2FFA1" w14:textId="4695CA2C" w:rsidR="00664EF2" w:rsidRPr="00F35296" w:rsidRDefault="00CE3C56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5435A891" w14:textId="379DF231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29909DCA" w14:textId="0B4AE39A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2C02236E" w14:textId="0C8692DD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6915ECA7" w14:textId="6835D7C1" w:rsidR="00664EF2" w:rsidRPr="00F35296" w:rsidRDefault="00664EF2" w:rsidP="00664EF2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0924BDA1" w14:textId="48929263" w:rsidR="00664EF2" w:rsidRPr="00F35296" w:rsidRDefault="00664EF2" w:rsidP="00664EF2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B1437A" w:rsidRPr="002A5475" w14:paraId="3F57CF5B" w14:textId="77777777" w:rsidTr="0070331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6B9253" w14:textId="191C9050" w:rsidR="00B1437A" w:rsidRDefault="00B1437A" w:rsidP="00B143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Nelligan 202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6FD939D7" w14:textId="5135BBC0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7B8CD614" w14:textId="02D3BDA8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7162F5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64FDA989" w14:textId="349AE02F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725DD8BD" w14:textId="43890F0E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1550C10D" w14:textId="7C1377AE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 xml:space="preserve">Moderate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560AC2E6" w14:textId="22B41481" w:rsidR="00B1437A" w:rsidRPr="00F35296" w:rsidRDefault="0070331F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75E3CDB7" w14:textId="795095B9" w:rsidR="00B1437A" w:rsidRPr="00F35296" w:rsidRDefault="00B1437A" w:rsidP="00B1437A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B1437A" w:rsidRPr="002A5475" w14:paraId="42FB9374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BAA2DD" w14:textId="5C6C8AE7" w:rsidR="00B1437A" w:rsidRDefault="00B1437A" w:rsidP="00B143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Henriks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02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6106B2BA" w14:textId="596227DF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59037D7C" w14:textId="25A071E0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75F1D7CF" w14:textId="02ABADDE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C83C5A">
              <w:rPr>
                <w:rFonts w:ascii="Arial" w:eastAsia="Times New Roman" w:hAnsi="Arial" w:cs="Arial"/>
                <w:highlight w:val="yellow"/>
                <w:lang w:eastAsia="en-AU"/>
              </w:rPr>
              <w:t>Moderate</w:t>
            </w:r>
            <w:r>
              <w:rPr>
                <w:rFonts w:ascii="Arial" w:eastAsia="Times New Roman" w:hAnsi="Arial" w:cs="Arial"/>
                <w:lang w:eastAsia="en-AU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59F11144" w14:textId="7F55529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10303B4B" w14:textId="4F8A9501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 xml:space="preserve">Moderate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5F5AB4" w14:textId="7FCDDF2D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 xml:space="preserve">N/A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5627768B" w14:textId="67432884" w:rsidR="00B1437A" w:rsidRPr="00F35296" w:rsidRDefault="00B1437A" w:rsidP="00B1437A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</w:tr>
      <w:tr w:rsidR="00B1437A" w:rsidRPr="002A5475" w14:paraId="436E0EBD" w14:textId="77777777" w:rsidTr="00B16C21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854A4A1" w14:textId="77777777" w:rsidR="00B1437A" w:rsidRDefault="00B1437A" w:rsidP="00B143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C8602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DEC8C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8670A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5BC9B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15536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EB65C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6B4AD" w14:textId="77777777" w:rsidR="00B1437A" w:rsidRPr="00F35296" w:rsidRDefault="00B1437A" w:rsidP="00B1437A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</w:p>
        </w:tc>
      </w:tr>
      <w:tr w:rsidR="00B1437A" w:rsidRPr="002A5475" w14:paraId="0A950B6A" w14:textId="77777777" w:rsidTr="00B16C21">
        <w:trPr>
          <w:trHeight w:val="304"/>
        </w:trPr>
        <w:tc>
          <w:tcPr>
            <w:tcW w:w="129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9F114A" w14:textId="77777777" w:rsidR="00B16C21" w:rsidRDefault="00B16C21" w:rsidP="00B1437A">
            <w:pPr>
              <w:keepNext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4F868FB8" w14:textId="78447842" w:rsidR="00B1437A" w:rsidRDefault="00B1437A" w:rsidP="00B1437A">
            <w:pPr>
              <w:keepNext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F7C05">
              <w:rPr>
                <w:rFonts w:cstheme="minorHAnsi"/>
                <w:sz w:val="24"/>
                <w:szCs w:val="24"/>
              </w:rPr>
              <w:t>Secondary objective:</w:t>
            </w:r>
            <w:r w:rsidR="00B16C21">
              <w:rPr>
                <w:rFonts w:cstheme="minorHAnsi"/>
                <w:sz w:val="24"/>
                <w:szCs w:val="24"/>
              </w:rPr>
              <w:t xml:space="preserve"> </w:t>
            </w:r>
            <w:r w:rsidRPr="00BF7C05">
              <w:rPr>
                <w:rFonts w:cstheme="minorHAnsi"/>
                <w:sz w:val="24"/>
                <w:szCs w:val="24"/>
              </w:rPr>
              <w:t>Studies examining baseline patient characteristics associated with change in willingness to undertake surgery (or undertake knee joint replacement)</w:t>
            </w:r>
            <w:r w:rsidRPr="0057036E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6F7F8819" w14:textId="7BADA457" w:rsidR="00B16C21" w:rsidRPr="00B16C21" w:rsidRDefault="00B16C21" w:rsidP="00B1437A">
            <w:pPr>
              <w:keepNext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1437A" w:rsidRPr="002A5475" w14:paraId="41A4CE84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E39D61" w14:textId="4C483F3D" w:rsidR="00B1437A" w:rsidRPr="00D5147E" w:rsidRDefault="00B1437A" w:rsidP="00B143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35296">
              <w:rPr>
                <w:rFonts w:ascii="Arial" w:hAnsi="Arial" w:cs="Arial"/>
                <w:color w:val="000000"/>
              </w:rPr>
              <w:t>Teoh 20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41194ABC" w14:textId="7A3E5349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0254E67E" w14:textId="6B82E805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0E1B1B3C" w14:textId="1FF8A103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40F08DC3" w14:textId="2D5B43EC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677B4ED3" w14:textId="1D45D6B5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008BDE75" w14:textId="18926083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10E1CDE7" w14:textId="3E817B9D" w:rsidR="00B1437A" w:rsidRPr="00F35296" w:rsidRDefault="00B1437A" w:rsidP="00B1437A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B1437A" w:rsidRPr="002A5475" w14:paraId="444F8E70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937AC0" w14:textId="25469B6C" w:rsidR="00B1437A" w:rsidRPr="00D5147E" w:rsidRDefault="00B1437A" w:rsidP="00B143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D5147E">
              <w:rPr>
                <w:rFonts w:ascii="Arial" w:hAnsi="Arial" w:cs="Arial"/>
              </w:rPr>
              <w:t>Dell’lsola</w:t>
            </w:r>
            <w:proofErr w:type="spellEnd"/>
            <w:r w:rsidRPr="00D5147E">
              <w:rPr>
                <w:rFonts w:ascii="Arial" w:hAnsi="Arial" w:cs="Arial"/>
              </w:rPr>
              <w:t xml:space="preserve"> 20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36D90359" w14:textId="40F42C99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3E6240E1" w14:textId="725FB961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5A5FBF85" w14:textId="19CF25FE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26432B9B" w14:textId="07044B53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79ECAE6D" w14:textId="7C79267B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07EC72A1" w14:textId="68C1638B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14F634AD" w14:textId="6D682A86" w:rsidR="00B1437A" w:rsidRPr="00F35296" w:rsidRDefault="00B1437A" w:rsidP="00B1437A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B1437A" w:rsidRPr="00F35296" w14:paraId="7C24702D" w14:textId="77777777" w:rsidTr="00E470FF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528D39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color w:val="006100"/>
                <w:lang w:eastAsia="en-AU"/>
              </w:rPr>
            </w:pPr>
            <w:r w:rsidRPr="00F35296">
              <w:rPr>
                <w:rFonts w:ascii="Arial" w:hAnsi="Arial" w:cs="Arial"/>
                <w:color w:val="000000"/>
              </w:rPr>
              <w:t>Gwynne-Jones 20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0800BA52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1EF8A3DF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43B371CF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5621FD32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0FB4FB0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  <w:hideMark/>
          </w:tcPr>
          <w:p w14:paraId="742CFBAF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14:paraId="7CC06660" w14:textId="7777777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  <w:tr w:rsidR="00B1437A" w:rsidRPr="002A5475" w14:paraId="5D532600" w14:textId="4F1F81A9" w:rsidTr="00411ECC">
        <w:trPr>
          <w:trHeight w:val="304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03CF85" w14:textId="4787AC8D" w:rsidR="00B1437A" w:rsidRPr="00D5147E" w:rsidRDefault="00B1437A" w:rsidP="00B1437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5147E">
              <w:rPr>
                <w:rFonts w:ascii="Arial" w:hAnsi="Arial" w:cs="Arial"/>
              </w:rPr>
              <w:t>Gustafsson 20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503D0E7C" w14:textId="543BF004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51619DE9" w14:textId="79CFE1A1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27143A">
              <w:rPr>
                <w:rFonts w:ascii="Arial" w:eastAsia="Times New Roman" w:hAnsi="Arial" w:cs="Arial"/>
                <w:highlight w:val="yellow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28F3DEF2" w14:textId="3F965B0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2EBCA196" w14:textId="49540C78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158FCFC3" w14:textId="588266B7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7DF32D"/>
            <w:noWrap/>
            <w:vAlign w:val="bottom"/>
          </w:tcPr>
          <w:p w14:paraId="49221E44" w14:textId="2E4EA830" w:rsidR="00B1437A" w:rsidRPr="00F35296" w:rsidRDefault="00B1437A" w:rsidP="00B1437A">
            <w:pPr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 w:rsidRPr="00F35296">
              <w:rPr>
                <w:rFonts w:ascii="Arial" w:eastAsia="Times New Roman" w:hAnsi="Arial" w:cs="Arial"/>
                <w:lang w:eastAsia="en-AU"/>
              </w:rPr>
              <w:t>Low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3CEFF9E9" w14:textId="54B59062" w:rsidR="00B1437A" w:rsidRPr="00F35296" w:rsidRDefault="00B1437A" w:rsidP="00B1437A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AU"/>
              </w:rPr>
            </w:pPr>
            <w:r>
              <w:rPr>
                <w:rFonts w:ascii="Arial" w:eastAsia="Times New Roman" w:hAnsi="Arial" w:cs="Arial"/>
                <w:lang w:eastAsia="en-AU"/>
              </w:rPr>
              <w:t>Moderate</w:t>
            </w:r>
          </w:p>
        </w:tc>
      </w:tr>
    </w:tbl>
    <w:p w14:paraId="1F2CCF50" w14:textId="66F17E22" w:rsidR="00AD3472" w:rsidRDefault="00AD3472" w:rsidP="00DF6F5C"/>
    <w:sectPr w:rsidR="00AD3472" w:rsidSect="004F5FE5">
      <w:headerReference w:type="default" r:id="rId8"/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4926A" w14:textId="77777777" w:rsidR="00C764B4" w:rsidRDefault="00C764B4" w:rsidP="00894015">
      <w:pPr>
        <w:spacing w:after="0" w:line="240" w:lineRule="auto"/>
      </w:pPr>
      <w:r>
        <w:separator/>
      </w:r>
    </w:p>
  </w:endnote>
  <w:endnote w:type="continuationSeparator" w:id="0">
    <w:p w14:paraId="394046B0" w14:textId="77777777" w:rsidR="00C764B4" w:rsidRDefault="00C764B4" w:rsidP="00894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EF824" w14:textId="77777777" w:rsidR="00C764B4" w:rsidRDefault="00C764B4" w:rsidP="00894015">
      <w:pPr>
        <w:spacing w:after="0" w:line="240" w:lineRule="auto"/>
      </w:pPr>
      <w:r>
        <w:separator/>
      </w:r>
    </w:p>
  </w:footnote>
  <w:footnote w:type="continuationSeparator" w:id="0">
    <w:p w14:paraId="7A7A525D" w14:textId="77777777" w:rsidR="00C764B4" w:rsidRDefault="00C764B4" w:rsidP="008940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B8D75" w14:textId="0EA46DC6" w:rsidR="00AD0F9B" w:rsidRDefault="00AD0F9B" w:rsidP="00D70033">
    <w:pPr>
      <w:pStyle w:val="Header"/>
      <w:tabs>
        <w:tab w:val="clear" w:pos="4513"/>
        <w:tab w:val="clear" w:pos="9026"/>
        <w:tab w:val="left" w:pos="420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F1FEC"/>
    <w:multiLevelType w:val="hybridMultilevel"/>
    <w:tmpl w:val="E97031C6"/>
    <w:lvl w:ilvl="0" w:tplc="B5A85DAC">
      <w:start w:val="20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6678F"/>
    <w:multiLevelType w:val="hybridMultilevel"/>
    <w:tmpl w:val="202E01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20885"/>
    <w:multiLevelType w:val="hybridMultilevel"/>
    <w:tmpl w:val="C720C7E4"/>
    <w:lvl w:ilvl="0" w:tplc="8BB6695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434EBC"/>
    <w:multiLevelType w:val="hybridMultilevel"/>
    <w:tmpl w:val="53125684"/>
    <w:lvl w:ilvl="0" w:tplc="9FC6E8DE">
      <w:start w:val="20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7156A4"/>
    <w:multiLevelType w:val="hybridMultilevel"/>
    <w:tmpl w:val="29D2EA44"/>
    <w:lvl w:ilvl="0" w:tplc="C5282B1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8E645C"/>
    <w:multiLevelType w:val="hybridMultilevel"/>
    <w:tmpl w:val="E8A481EE"/>
    <w:lvl w:ilvl="0" w:tplc="DFB82B70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DB3ACB"/>
    <w:multiLevelType w:val="hybridMultilevel"/>
    <w:tmpl w:val="2FE85FC2"/>
    <w:lvl w:ilvl="0" w:tplc="0CC68A54">
      <w:start w:val="20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D84D88"/>
    <w:multiLevelType w:val="hybridMultilevel"/>
    <w:tmpl w:val="3CA629FA"/>
    <w:lvl w:ilvl="0" w:tplc="0DEA1ACA">
      <w:start w:val="2014"/>
      <w:numFmt w:val="decimal"/>
      <w:lvlText w:val="%1"/>
      <w:lvlJc w:val="left"/>
      <w:pPr>
        <w:ind w:left="800" w:hanging="44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DE53A0"/>
    <w:multiLevelType w:val="hybridMultilevel"/>
    <w:tmpl w:val="279A91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516347"/>
    <w:multiLevelType w:val="hybridMultilevel"/>
    <w:tmpl w:val="84AC4038"/>
    <w:lvl w:ilvl="0" w:tplc="FC2CC476">
      <w:start w:val="1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5138848">
    <w:abstractNumId w:val="8"/>
  </w:num>
  <w:num w:numId="2" w16cid:durableId="1886985592">
    <w:abstractNumId w:val="4"/>
  </w:num>
  <w:num w:numId="3" w16cid:durableId="327906025">
    <w:abstractNumId w:val="6"/>
  </w:num>
  <w:num w:numId="4" w16cid:durableId="1682929487">
    <w:abstractNumId w:val="3"/>
  </w:num>
  <w:num w:numId="5" w16cid:durableId="4286511">
    <w:abstractNumId w:val="0"/>
  </w:num>
  <w:num w:numId="6" w16cid:durableId="1829637026">
    <w:abstractNumId w:val="7"/>
  </w:num>
  <w:num w:numId="7" w16cid:durableId="634027660">
    <w:abstractNumId w:val="2"/>
  </w:num>
  <w:num w:numId="8" w16cid:durableId="129707801">
    <w:abstractNumId w:val="5"/>
  </w:num>
  <w:num w:numId="9" w16cid:durableId="499546004">
    <w:abstractNumId w:val="1"/>
  </w:num>
  <w:num w:numId="10" w16cid:durableId="96770715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NTc1sjAzMDA3MDZR0lEKTi0uzszPAykwN6sFAH/ddJ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Bibliography JC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tsfvdfydwstqevrvg5aaa6vppseew9ed00&quot;&gt;My EndNote Library_MAINLIBRARY&lt;record-ids&gt;&lt;item&gt;367&lt;/item&gt;&lt;/record-ids&gt;&lt;/item&gt;&lt;/Libraries&gt;"/>
  </w:docVars>
  <w:rsids>
    <w:rsidRoot w:val="00547250"/>
    <w:rsid w:val="00000CAB"/>
    <w:rsid w:val="00002677"/>
    <w:rsid w:val="00002EF4"/>
    <w:rsid w:val="00003275"/>
    <w:rsid w:val="000038DE"/>
    <w:rsid w:val="0000434F"/>
    <w:rsid w:val="00005733"/>
    <w:rsid w:val="00006D14"/>
    <w:rsid w:val="00011382"/>
    <w:rsid w:val="00012587"/>
    <w:rsid w:val="00012844"/>
    <w:rsid w:val="00013A6B"/>
    <w:rsid w:val="00013ECA"/>
    <w:rsid w:val="00015CEE"/>
    <w:rsid w:val="00016F0E"/>
    <w:rsid w:val="0001794F"/>
    <w:rsid w:val="00017D5B"/>
    <w:rsid w:val="00017FCF"/>
    <w:rsid w:val="00021E96"/>
    <w:rsid w:val="00022FB7"/>
    <w:rsid w:val="000230E6"/>
    <w:rsid w:val="000239DD"/>
    <w:rsid w:val="0002527C"/>
    <w:rsid w:val="000256D5"/>
    <w:rsid w:val="000257B9"/>
    <w:rsid w:val="00025DD0"/>
    <w:rsid w:val="00025F37"/>
    <w:rsid w:val="000263CF"/>
    <w:rsid w:val="00030CBF"/>
    <w:rsid w:val="0003146A"/>
    <w:rsid w:val="00031B64"/>
    <w:rsid w:val="00032BF3"/>
    <w:rsid w:val="00032D0A"/>
    <w:rsid w:val="00034283"/>
    <w:rsid w:val="000358A7"/>
    <w:rsid w:val="00035930"/>
    <w:rsid w:val="00036E53"/>
    <w:rsid w:val="0003795B"/>
    <w:rsid w:val="00037CE6"/>
    <w:rsid w:val="000407D9"/>
    <w:rsid w:val="00040FCB"/>
    <w:rsid w:val="00042A5B"/>
    <w:rsid w:val="000436C0"/>
    <w:rsid w:val="0004409D"/>
    <w:rsid w:val="00045588"/>
    <w:rsid w:val="00047747"/>
    <w:rsid w:val="00047A23"/>
    <w:rsid w:val="00050EF6"/>
    <w:rsid w:val="000523F8"/>
    <w:rsid w:val="00053CAD"/>
    <w:rsid w:val="000540D8"/>
    <w:rsid w:val="00055806"/>
    <w:rsid w:val="0005601F"/>
    <w:rsid w:val="0005663E"/>
    <w:rsid w:val="0005720E"/>
    <w:rsid w:val="000576A3"/>
    <w:rsid w:val="00057EC8"/>
    <w:rsid w:val="00060113"/>
    <w:rsid w:val="000601A3"/>
    <w:rsid w:val="000627E4"/>
    <w:rsid w:val="00062904"/>
    <w:rsid w:val="00063250"/>
    <w:rsid w:val="00063C82"/>
    <w:rsid w:val="00063F8B"/>
    <w:rsid w:val="00063FEB"/>
    <w:rsid w:val="000654E9"/>
    <w:rsid w:val="000658D6"/>
    <w:rsid w:val="00065A5D"/>
    <w:rsid w:val="000664ED"/>
    <w:rsid w:val="0006666F"/>
    <w:rsid w:val="00073928"/>
    <w:rsid w:val="00074204"/>
    <w:rsid w:val="0007525B"/>
    <w:rsid w:val="000753E2"/>
    <w:rsid w:val="00076AAC"/>
    <w:rsid w:val="00081C8B"/>
    <w:rsid w:val="00083B6A"/>
    <w:rsid w:val="00084AEF"/>
    <w:rsid w:val="00086396"/>
    <w:rsid w:val="00086C8C"/>
    <w:rsid w:val="00087B20"/>
    <w:rsid w:val="00087B80"/>
    <w:rsid w:val="00087DEA"/>
    <w:rsid w:val="00090079"/>
    <w:rsid w:val="0009053E"/>
    <w:rsid w:val="0009080D"/>
    <w:rsid w:val="0009136C"/>
    <w:rsid w:val="000917E6"/>
    <w:rsid w:val="000925C0"/>
    <w:rsid w:val="00093874"/>
    <w:rsid w:val="000945DD"/>
    <w:rsid w:val="00094747"/>
    <w:rsid w:val="00094E06"/>
    <w:rsid w:val="00094FF3"/>
    <w:rsid w:val="0009522B"/>
    <w:rsid w:val="00095334"/>
    <w:rsid w:val="00095A44"/>
    <w:rsid w:val="000960FC"/>
    <w:rsid w:val="00096A52"/>
    <w:rsid w:val="00096F48"/>
    <w:rsid w:val="00097EF0"/>
    <w:rsid w:val="000A0D9C"/>
    <w:rsid w:val="000A2460"/>
    <w:rsid w:val="000A5312"/>
    <w:rsid w:val="000A6C8C"/>
    <w:rsid w:val="000A7365"/>
    <w:rsid w:val="000A7446"/>
    <w:rsid w:val="000A7872"/>
    <w:rsid w:val="000B0E93"/>
    <w:rsid w:val="000B1324"/>
    <w:rsid w:val="000B181E"/>
    <w:rsid w:val="000B1A92"/>
    <w:rsid w:val="000B2C39"/>
    <w:rsid w:val="000B3DA2"/>
    <w:rsid w:val="000B3E32"/>
    <w:rsid w:val="000B40A8"/>
    <w:rsid w:val="000B4992"/>
    <w:rsid w:val="000B64F1"/>
    <w:rsid w:val="000B71DA"/>
    <w:rsid w:val="000B7D70"/>
    <w:rsid w:val="000B7FA6"/>
    <w:rsid w:val="000C04EA"/>
    <w:rsid w:val="000C0D6B"/>
    <w:rsid w:val="000C17AE"/>
    <w:rsid w:val="000C3C5C"/>
    <w:rsid w:val="000C50FD"/>
    <w:rsid w:val="000C5AA0"/>
    <w:rsid w:val="000C6A69"/>
    <w:rsid w:val="000C7478"/>
    <w:rsid w:val="000D1F23"/>
    <w:rsid w:val="000D2562"/>
    <w:rsid w:val="000D348B"/>
    <w:rsid w:val="000D47C9"/>
    <w:rsid w:val="000D4E6A"/>
    <w:rsid w:val="000D5476"/>
    <w:rsid w:val="000D5847"/>
    <w:rsid w:val="000D7391"/>
    <w:rsid w:val="000E060E"/>
    <w:rsid w:val="000E0D90"/>
    <w:rsid w:val="000E1330"/>
    <w:rsid w:val="000E153A"/>
    <w:rsid w:val="000E167D"/>
    <w:rsid w:val="000E1EC9"/>
    <w:rsid w:val="000E253C"/>
    <w:rsid w:val="000E3758"/>
    <w:rsid w:val="000E3FCC"/>
    <w:rsid w:val="000E47F4"/>
    <w:rsid w:val="000E4934"/>
    <w:rsid w:val="000E680D"/>
    <w:rsid w:val="000E6BD0"/>
    <w:rsid w:val="000E6E5E"/>
    <w:rsid w:val="000E71CF"/>
    <w:rsid w:val="000E766E"/>
    <w:rsid w:val="000E7CED"/>
    <w:rsid w:val="000F4B8D"/>
    <w:rsid w:val="000F52C1"/>
    <w:rsid w:val="000F68EF"/>
    <w:rsid w:val="000F6ACD"/>
    <w:rsid w:val="000F751B"/>
    <w:rsid w:val="000F77A8"/>
    <w:rsid w:val="000F7ECD"/>
    <w:rsid w:val="00100AA7"/>
    <w:rsid w:val="00102B04"/>
    <w:rsid w:val="00103E42"/>
    <w:rsid w:val="00106BDE"/>
    <w:rsid w:val="00106D80"/>
    <w:rsid w:val="00106F83"/>
    <w:rsid w:val="00106FEA"/>
    <w:rsid w:val="00107665"/>
    <w:rsid w:val="001108CA"/>
    <w:rsid w:val="00111ED9"/>
    <w:rsid w:val="00112349"/>
    <w:rsid w:val="001128DE"/>
    <w:rsid w:val="0011531C"/>
    <w:rsid w:val="00116667"/>
    <w:rsid w:val="00116823"/>
    <w:rsid w:val="001170EA"/>
    <w:rsid w:val="001201C4"/>
    <w:rsid w:val="00120B0E"/>
    <w:rsid w:val="001231C0"/>
    <w:rsid w:val="001244EE"/>
    <w:rsid w:val="00124AD3"/>
    <w:rsid w:val="0012546E"/>
    <w:rsid w:val="00126005"/>
    <w:rsid w:val="001265C6"/>
    <w:rsid w:val="0012737D"/>
    <w:rsid w:val="001273DC"/>
    <w:rsid w:val="0013081D"/>
    <w:rsid w:val="0013264A"/>
    <w:rsid w:val="001347D3"/>
    <w:rsid w:val="0013610D"/>
    <w:rsid w:val="0013693A"/>
    <w:rsid w:val="00137D9E"/>
    <w:rsid w:val="00137E08"/>
    <w:rsid w:val="00141647"/>
    <w:rsid w:val="00142A55"/>
    <w:rsid w:val="0014412F"/>
    <w:rsid w:val="001445C9"/>
    <w:rsid w:val="001453DD"/>
    <w:rsid w:val="00145593"/>
    <w:rsid w:val="00145C9E"/>
    <w:rsid w:val="00147E17"/>
    <w:rsid w:val="0015108D"/>
    <w:rsid w:val="00153229"/>
    <w:rsid w:val="00153331"/>
    <w:rsid w:val="001537B3"/>
    <w:rsid w:val="00154D98"/>
    <w:rsid w:val="0015548A"/>
    <w:rsid w:val="00155988"/>
    <w:rsid w:val="00155F8D"/>
    <w:rsid w:val="001566A9"/>
    <w:rsid w:val="00156FF9"/>
    <w:rsid w:val="00157367"/>
    <w:rsid w:val="00157565"/>
    <w:rsid w:val="0015762B"/>
    <w:rsid w:val="00160707"/>
    <w:rsid w:val="001623F8"/>
    <w:rsid w:val="001630F3"/>
    <w:rsid w:val="00163701"/>
    <w:rsid w:val="001641DC"/>
    <w:rsid w:val="00164FC1"/>
    <w:rsid w:val="0016527E"/>
    <w:rsid w:val="0016564D"/>
    <w:rsid w:val="001658F8"/>
    <w:rsid w:val="001660A3"/>
    <w:rsid w:val="00166702"/>
    <w:rsid w:val="00166A90"/>
    <w:rsid w:val="00167169"/>
    <w:rsid w:val="00167E69"/>
    <w:rsid w:val="0017082F"/>
    <w:rsid w:val="00170D34"/>
    <w:rsid w:val="00171100"/>
    <w:rsid w:val="00172A76"/>
    <w:rsid w:val="00172C30"/>
    <w:rsid w:val="0017539A"/>
    <w:rsid w:val="00175668"/>
    <w:rsid w:val="00175759"/>
    <w:rsid w:val="00176518"/>
    <w:rsid w:val="00176AA1"/>
    <w:rsid w:val="00181216"/>
    <w:rsid w:val="00181345"/>
    <w:rsid w:val="001821C9"/>
    <w:rsid w:val="00182A29"/>
    <w:rsid w:val="00182A9A"/>
    <w:rsid w:val="00185391"/>
    <w:rsid w:val="00185A14"/>
    <w:rsid w:val="00185F98"/>
    <w:rsid w:val="00186D12"/>
    <w:rsid w:val="00187F93"/>
    <w:rsid w:val="00191038"/>
    <w:rsid w:val="001912AE"/>
    <w:rsid w:val="001919F9"/>
    <w:rsid w:val="00195123"/>
    <w:rsid w:val="001957ED"/>
    <w:rsid w:val="00196307"/>
    <w:rsid w:val="00197A05"/>
    <w:rsid w:val="001A13AF"/>
    <w:rsid w:val="001A208F"/>
    <w:rsid w:val="001A237B"/>
    <w:rsid w:val="001A272D"/>
    <w:rsid w:val="001A2B68"/>
    <w:rsid w:val="001A2D19"/>
    <w:rsid w:val="001A3D14"/>
    <w:rsid w:val="001A5AA1"/>
    <w:rsid w:val="001A60D1"/>
    <w:rsid w:val="001A63A1"/>
    <w:rsid w:val="001A6A28"/>
    <w:rsid w:val="001A6BC6"/>
    <w:rsid w:val="001A7469"/>
    <w:rsid w:val="001B0315"/>
    <w:rsid w:val="001B0474"/>
    <w:rsid w:val="001B41A9"/>
    <w:rsid w:val="001B5093"/>
    <w:rsid w:val="001B521B"/>
    <w:rsid w:val="001B69C7"/>
    <w:rsid w:val="001B6F7E"/>
    <w:rsid w:val="001B7562"/>
    <w:rsid w:val="001C0041"/>
    <w:rsid w:val="001C0221"/>
    <w:rsid w:val="001C04DD"/>
    <w:rsid w:val="001C1566"/>
    <w:rsid w:val="001C20F8"/>
    <w:rsid w:val="001C2D1E"/>
    <w:rsid w:val="001C4805"/>
    <w:rsid w:val="001C5725"/>
    <w:rsid w:val="001C5BC3"/>
    <w:rsid w:val="001C7D20"/>
    <w:rsid w:val="001D113C"/>
    <w:rsid w:val="001D272C"/>
    <w:rsid w:val="001D2CAD"/>
    <w:rsid w:val="001D3205"/>
    <w:rsid w:val="001D46E0"/>
    <w:rsid w:val="001D5DB7"/>
    <w:rsid w:val="001D69AF"/>
    <w:rsid w:val="001D7989"/>
    <w:rsid w:val="001E00E9"/>
    <w:rsid w:val="001E15E4"/>
    <w:rsid w:val="001E1850"/>
    <w:rsid w:val="001E350D"/>
    <w:rsid w:val="001E3AB9"/>
    <w:rsid w:val="001E4639"/>
    <w:rsid w:val="001E4990"/>
    <w:rsid w:val="001E5419"/>
    <w:rsid w:val="001E54AC"/>
    <w:rsid w:val="001E59A5"/>
    <w:rsid w:val="001E5D7E"/>
    <w:rsid w:val="001E7BAB"/>
    <w:rsid w:val="001F104A"/>
    <w:rsid w:val="001F126C"/>
    <w:rsid w:val="001F1E7B"/>
    <w:rsid w:val="001F1FA6"/>
    <w:rsid w:val="001F2A16"/>
    <w:rsid w:val="001F335A"/>
    <w:rsid w:val="001F3BCA"/>
    <w:rsid w:val="001F405E"/>
    <w:rsid w:val="001F457B"/>
    <w:rsid w:val="001F4580"/>
    <w:rsid w:val="001F4AD9"/>
    <w:rsid w:val="001F51BC"/>
    <w:rsid w:val="001F6CEC"/>
    <w:rsid w:val="00203AFF"/>
    <w:rsid w:val="00205664"/>
    <w:rsid w:val="00205B44"/>
    <w:rsid w:val="002104A3"/>
    <w:rsid w:val="0021361D"/>
    <w:rsid w:val="00213D0E"/>
    <w:rsid w:val="002141A8"/>
    <w:rsid w:val="00214F37"/>
    <w:rsid w:val="00216524"/>
    <w:rsid w:val="002178A0"/>
    <w:rsid w:val="00220AD9"/>
    <w:rsid w:val="00221BC0"/>
    <w:rsid w:val="002225AF"/>
    <w:rsid w:val="002225B3"/>
    <w:rsid w:val="00223D02"/>
    <w:rsid w:val="00224DE1"/>
    <w:rsid w:val="00225D29"/>
    <w:rsid w:val="0022607A"/>
    <w:rsid w:val="002272FD"/>
    <w:rsid w:val="0023094D"/>
    <w:rsid w:val="00231367"/>
    <w:rsid w:val="00231DBE"/>
    <w:rsid w:val="00232A42"/>
    <w:rsid w:val="00233A3A"/>
    <w:rsid w:val="002341C6"/>
    <w:rsid w:val="0023490A"/>
    <w:rsid w:val="00235804"/>
    <w:rsid w:val="00241C67"/>
    <w:rsid w:val="00241C95"/>
    <w:rsid w:val="00242B01"/>
    <w:rsid w:val="00242C96"/>
    <w:rsid w:val="00242DE2"/>
    <w:rsid w:val="00243A0E"/>
    <w:rsid w:val="00243D57"/>
    <w:rsid w:val="00243FBA"/>
    <w:rsid w:val="00243FD4"/>
    <w:rsid w:val="00245147"/>
    <w:rsid w:val="00245433"/>
    <w:rsid w:val="00247B42"/>
    <w:rsid w:val="00250BBF"/>
    <w:rsid w:val="00250FE3"/>
    <w:rsid w:val="00251A65"/>
    <w:rsid w:val="00252103"/>
    <w:rsid w:val="0025346C"/>
    <w:rsid w:val="00255147"/>
    <w:rsid w:val="00255944"/>
    <w:rsid w:val="00255E92"/>
    <w:rsid w:val="00257C6A"/>
    <w:rsid w:val="002601AB"/>
    <w:rsid w:val="002626BA"/>
    <w:rsid w:val="00263719"/>
    <w:rsid w:val="002637C0"/>
    <w:rsid w:val="00266167"/>
    <w:rsid w:val="0026679F"/>
    <w:rsid w:val="002667B8"/>
    <w:rsid w:val="00267505"/>
    <w:rsid w:val="00270B89"/>
    <w:rsid w:val="00270FBB"/>
    <w:rsid w:val="00271107"/>
    <w:rsid w:val="0027143A"/>
    <w:rsid w:val="00271AA4"/>
    <w:rsid w:val="00271FAB"/>
    <w:rsid w:val="00272B71"/>
    <w:rsid w:val="00272C0C"/>
    <w:rsid w:val="0027335B"/>
    <w:rsid w:val="0027349F"/>
    <w:rsid w:val="00275365"/>
    <w:rsid w:val="00276A37"/>
    <w:rsid w:val="00277369"/>
    <w:rsid w:val="00280C88"/>
    <w:rsid w:val="002812D2"/>
    <w:rsid w:val="002824DE"/>
    <w:rsid w:val="00285AF6"/>
    <w:rsid w:val="002863DD"/>
    <w:rsid w:val="002865EA"/>
    <w:rsid w:val="00286855"/>
    <w:rsid w:val="002877B5"/>
    <w:rsid w:val="002905BE"/>
    <w:rsid w:val="00290F3C"/>
    <w:rsid w:val="0029188E"/>
    <w:rsid w:val="0029247B"/>
    <w:rsid w:val="002927D2"/>
    <w:rsid w:val="00292E06"/>
    <w:rsid w:val="00294063"/>
    <w:rsid w:val="00294974"/>
    <w:rsid w:val="002950A9"/>
    <w:rsid w:val="00296268"/>
    <w:rsid w:val="00296824"/>
    <w:rsid w:val="002A007A"/>
    <w:rsid w:val="002A0808"/>
    <w:rsid w:val="002A08C9"/>
    <w:rsid w:val="002A0E79"/>
    <w:rsid w:val="002A110E"/>
    <w:rsid w:val="002A1EA4"/>
    <w:rsid w:val="002A2464"/>
    <w:rsid w:val="002A2851"/>
    <w:rsid w:val="002A31D6"/>
    <w:rsid w:val="002A3968"/>
    <w:rsid w:val="002A5475"/>
    <w:rsid w:val="002A6906"/>
    <w:rsid w:val="002B0D42"/>
    <w:rsid w:val="002B1026"/>
    <w:rsid w:val="002B1997"/>
    <w:rsid w:val="002B22FC"/>
    <w:rsid w:val="002B2A61"/>
    <w:rsid w:val="002B3094"/>
    <w:rsid w:val="002B3262"/>
    <w:rsid w:val="002B32BE"/>
    <w:rsid w:val="002B3CEE"/>
    <w:rsid w:val="002B42C3"/>
    <w:rsid w:val="002B48AB"/>
    <w:rsid w:val="002B5729"/>
    <w:rsid w:val="002B577B"/>
    <w:rsid w:val="002B6319"/>
    <w:rsid w:val="002B64C5"/>
    <w:rsid w:val="002B734A"/>
    <w:rsid w:val="002C03B3"/>
    <w:rsid w:val="002C1375"/>
    <w:rsid w:val="002C195C"/>
    <w:rsid w:val="002C1B7F"/>
    <w:rsid w:val="002C2534"/>
    <w:rsid w:val="002C3CED"/>
    <w:rsid w:val="002C4A72"/>
    <w:rsid w:val="002C5C05"/>
    <w:rsid w:val="002C6CE9"/>
    <w:rsid w:val="002C7089"/>
    <w:rsid w:val="002D1CEC"/>
    <w:rsid w:val="002D1EC8"/>
    <w:rsid w:val="002D2316"/>
    <w:rsid w:val="002D26C2"/>
    <w:rsid w:val="002D3047"/>
    <w:rsid w:val="002D5C6C"/>
    <w:rsid w:val="002D6043"/>
    <w:rsid w:val="002D66FE"/>
    <w:rsid w:val="002E1FC7"/>
    <w:rsid w:val="002E2208"/>
    <w:rsid w:val="002E26DB"/>
    <w:rsid w:val="002E344F"/>
    <w:rsid w:val="002E42A1"/>
    <w:rsid w:val="002E5935"/>
    <w:rsid w:val="002E77DC"/>
    <w:rsid w:val="002F0012"/>
    <w:rsid w:val="002F0CE3"/>
    <w:rsid w:val="002F1A5F"/>
    <w:rsid w:val="002F2730"/>
    <w:rsid w:val="002F31C9"/>
    <w:rsid w:val="002F4B8E"/>
    <w:rsid w:val="002F51A9"/>
    <w:rsid w:val="002F651E"/>
    <w:rsid w:val="002F6820"/>
    <w:rsid w:val="002F7333"/>
    <w:rsid w:val="002F7D58"/>
    <w:rsid w:val="003001C3"/>
    <w:rsid w:val="00300962"/>
    <w:rsid w:val="00300B03"/>
    <w:rsid w:val="00300EE9"/>
    <w:rsid w:val="00302499"/>
    <w:rsid w:val="003036C8"/>
    <w:rsid w:val="00304FC0"/>
    <w:rsid w:val="00305D83"/>
    <w:rsid w:val="0030647C"/>
    <w:rsid w:val="00306D2B"/>
    <w:rsid w:val="00307982"/>
    <w:rsid w:val="00307A21"/>
    <w:rsid w:val="00310DF9"/>
    <w:rsid w:val="00312473"/>
    <w:rsid w:val="00313F5C"/>
    <w:rsid w:val="00314358"/>
    <w:rsid w:val="00314995"/>
    <w:rsid w:val="00314FA6"/>
    <w:rsid w:val="003156A9"/>
    <w:rsid w:val="0031585B"/>
    <w:rsid w:val="00317871"/>
    <w:rsid w:val="00320716"/>
    <w:rsid w:val="00320F03"/>
    <w:rsid w:val="003217B2"/>
    <w:rsid w:val="00321916"/>
    <w:rsid w:val="00321CCD"/>
    <w:rsid w:val="00322D30"/>
    <w:rsid w:val="00323CAC"/>
    <w:rsid w:val="00324191"/>
    <w:rsid w:val="0032462F"/>
    <w:rsid w:val="003248B2"/>
    <w:rsid w:val="00327354"/>
    <w:rsid w:val="003275AD"/>
    <w:rsid w:val="003301CC"/>
    <w:rsid w:val="00331CF5"/>
    <w:rsid w:val="00331D3F"/>
    <w:rsid w:val="00333509"/>
    <w:rsid w:val="00333809"/>
    <w:rsid w:val="0033395F"/>
    <w:rsid w:val="0033499E"/>
    <w:rsid w:val="00334FA2"/>
    <w:rsid w:val="00336F82"/>
    <w:rsid w:val="00337446"/>
    <w:rsid w:val="00337775"/>
    <w:rsid w:val="00337850"/>
    <w:rsid w:val="00337D9C"/>
    <w:rsid w:val="0034060A"/>
    <w:rsid w:val="00341C22"/>
    <w:rsid w:val="003448D2"/>
    <w:rsid w:val="0034524C"/>
    <w:rsid w:val="00345C4B"/>
    <w:rsid w:val="003471AE"/>
    <w:rsid w:val="0035076F"/>
    <w:rsid w:val="00350A26"/>
    <w:rsid w:val="00350DFC"/>
    <w:rsid w:val="00350EE0"/>
    <w:rsid w:val="00351A22"/>
    <w:rsid w:val="00352A30"/>
    <w:rsid w:val="00353AEA"/>
    <w:rsid w:val="00353D45"/>
    <w:rsid w:val="0035472E"/>
    <w:rsid w:val="00354DA0"/>
    <w:rsid w:val="003577C5"/>
    <w:rsid w:val="00357F18"/>
    <w:rsid w:val="0036026F"/>
    <w:rsid w:val="00362436"/>
    <w:rsid w:val="0036378D"/>
    <w:rsid w:val="00365C41"/>
    <w:rsid w:val="0036611A"/>
    <w:rsid w:val="00366B77"/>
    <w:rsid w:val="00366C49"/>
    <w:rsid w:val="00371746"/>
    <w:rsid w:val="00371AA7"/>
    <w:rsid w:val="00372604"/>
    <w:rsid w:val="003729ED"/>
    <w:rsid w:val="00374386"/>
    <w:rsid w:val="0037575F"/>
    <w:rsid w:val="003763FF"/>
    <w:rsid w:val="003804D9"/>
    <w:rsid w:val="00380823"/>
    <w:rsid w:val="003811F2"/>
    <w:rsid w:val="003830AA"/>
    <w:rsid w:val="00383FF8"/>
    <w:rsid w:val="003840DD"/>
    <w:rsid w:val="00384880"/>
    <w:rsid w:val="00384CC0"/>
    <w:rsid w:val="00384E8E"/>
    <w:rsid w:val="00385214"/>
    <w:rsid w:val="00385CB2"/>
    <w:rsid w:val="00385D2D"/>
    <w:rsid w:val="00386825"/>
    <w:rsid w:val="0038760B"/>
    <w:rsid w:val="00387C8B"/>
    <w:rsid w:val="0039074C"/>
    <w:rsid w:val="00390F70"/>
    <w:rsid w:val="003914EC"/>
    <w:rsid w:val="003919AB"/>
    <w:rsid w:val="00391CDC"/>
    <w:rsid w:val="00392095"/>
    <w:rsid w:val="003929B0"/>
    <w:rsid w:val="00392CF8"/>
    <w:rsid w:val="00392D3B"/>
    <w:rsid w:val="003942D7"/>
    <w:rsid w:val="00394499"/>
    <w:rsid w:val="00394D71"/>
    <w:rsid w:val="003955D8"/>
    <w:rsid w:val="00395650"/>
    <w:rsid w:val="00395A8C"/>
    <w:rsid w:val="00396CD0"/>
    <w:rsid w:val="00396FF4"/>
    <w:rsid w:val="003975BC"/>
    <w:rsid w:val="003A0581"/>
    <w:rsid w:val="003A4567"/>
    <w:rsid w:val="003A5745"/>
    <w:rsid w:val="003A61CB"/>
    <w:rsid w:val="003A6D5F"/>
    <w:rsid w:val="003A752B"/>
    <w:rsid w:val="003B19C0"/>
    <w:rsid w:val="003B19D5"/>
    <w:rsid w:val="003B1C3B"/>
    <w:rsid w:val="003B2095"/>
    <w:rsid w:val="003B2682"/>
    <w:rsid w:val="003B2F56"/>
    <w:rsid w:val="003B30C4"/>
    <w:rsid w:val="003B312A"/>
    <w:rsid w:val="003B40E3"/>
    <w:rsid w:val="003B40E8"/>
    <w:rsid w:val="003B44D8"/>
    <w:rsid w:val="003B4DBD"/>
    <w:rsid w:val="003B6844"/>
    <w:rsid w:val="003B6982"/>
    <w:rsid w:val="003B69EA"/>
    <w:rsid w:val="003B6F18"/>
    <w:rsid w:val="003B78AE"/>
    <w:rsid w:val="003C1425"/>
    <w:rsid w:val="003C1624"/>
    <w:rsid w:val="003C32E9"/>
    <w:rsid w:val="003C4A2B"/>
    <w:rsid w:val="003C5A86"/>
    <w:rsid w:val="003C7430"/>
    <w:rsid w:val="003C7E39"/>
    <w:rsid w:val="003D017E"/>
    <w:rsid w:val="003D1946"/>
    <w:rsid w:val="003D26C1"/>
    <w:rsid w:val="003D33FE"/>
    <w:rsid w:val="003D39C3"/>
    <w:rsid w:val="003D4A1C"/>
    <w:rsid w:val="003D5864"/>
    <w:rsid w:val="003D58E8"/>
    <w:rsid w:val="003D6CF4"/>
    <w:rsid w:val="003D735D"/>
    <w:rsid w:val="003D7FF5"/>
    <w:rsid w:val="003E14DA"/>
    <w:rsid w:val="003E30C7"/>
    <w:rsid w:val="003E341A"/>
    <w:rsid w:val="003E36C0"/>
    <w:rsid w:val="003E3BE9"/>
    <w:rsid w:val="003E4522"/>
    <w:rsid w:val="003E4BE9"/>
    <w:rsid w:val="003E529F"/>
    <w:rsid w:val="003E6844"/>
    <w:rsid w:val="003E6F88"/>
    <w:rsid w:val="003F0026"/>
    <w:rsid w:val="003F0107"/>
    <w:rsid w:val="003F0D46"/>
    <w:rsid w:val="003F1036"/>
    <w:rsid w:val="003F1256"/>
    <w:rsid w:val="003F2EB1"/>
    <w:rsid w:val="003F54E8"/>
    <w:rsid w:val="003F54EF"/>
    <w:rsid w:val="003F5B56"/>
    <w:rsid w:val="003F5E66"/>
    <w:rsid w:val="003F604B"/>
    <w:rsid w:val="003F6E80"/>
    <w:rsid w:val="003F6FB0"/>
    <w:rsid w:val="003F7606"/>
    <w:rsid w:val="003F79DA"/>
    <w:rsid w:val="004005E5"/>
    <w:rsid w:val="00400643"/>
    <w:rsid w:val="00400D8C"/>
    <w:rsid w:val="00400FC8"/>
    <w:rsid w:val="004027FC"/>
    <w:rsid w:val="00402B2F"/>
    <w:rsid w:val="00403D6A"/>
    <w:rsid w:val="00403D8E"/>
    <w:rsid w:val="00403DD4"/>
    <w:rsid w:val="00405AA1"/>
    <w:rsid w:val="00406E00"/>
    <w:rsid w:val="0040764A"/>
    <w:rsid w:val="00407E0E"/>
    <w:rsid w:val="00411501"/>
    <w:rsid w:val="00411ECC"/>
    <w:rsid w:val="00412C9D"/>
    <w:rsid w:val="00412E84"/>
    <w:rsid w:val="004137E4"/>
    <w:rsid w:val="00414924"/>
    <w:rsid w:val="00417E64"/>
    <w:rsid w:val="00421874"/>
    <w:rsid w:val="00421FB1"/>
    <w:rsid w:val="00423520"/>
    <w:rsid w:val="004251E7"/>
    <w:rsid w:val="00425B72"/>
    <w:rsid w:val="00425F66"/>
    <w:rsid w:val="00426926"/>
    <w:rsid w:val="00427098"/>
    <w:rsid w:val="00431480"/>
    <w:rsid w:val="00431573"/>
    <w:rsid w:val="004338D0"/>
    <w:rsid w:val="00434403"/>
    <w:rsid w:val="00434727"/>
    <w:rsid w:val="00435547"/>
    <w:rsid w:val="0043567D"/>
    <w:rsid w:val="00435742"/>
    <w:rsid w:val="0043642E"/>
    <w:rsid w:val="00436547"/>
    <w:rsid w:val="00436992"/>
    <w:rsid w:val="004377A9"/>
    <w:rsid w:val="0043781A"/>
    <w:rsid w:val="004402BD"/>
    <w:rsid w:val="0044172F"/>
    <w:rsid w:val="004420FE"/>
    <w:rsid w:val="00442239"/>
    <w:rsid w:val="0044239C"/>
    <w:rsid w:val="00443564"/>
    <w:rsid w:val="004438BD"/>
    <w:rsid w:val="00443FEB"/>
    <w:rsid w:val="00445E11"/>
    <w:rsid w:val="00446274"/>
    <w:rsid w:val="004464DD"/>
    <w:rsid w:val="00446ACF"/>
    <w:rsid w:val="00447250"/>
    <w:rsid w:val="004474A3"/>
    <w:rsid w:val="00447827"/>
    <w:rsid w:val="0045153C"/>
    <w:rsid w:val="00451B1C"/>
    <w:rsid w:val="00452CC4"/>
    <w:rsid w:val="004530E2"/>
    <w:rsid w:val="004532A8"/>
    <w:rsid w:val="00453835"/>
    <w:rsid w:val="00454D2D"/>
    <w:rsid w:val="00455D61"/>
    <w:rsid w:val="00456218"/>
    <w:rsid w:val="0045754D"/>
    <w:rsid w:val="00460DC6"/>
    <w:rsid w:val="00462CFF"/>
    <w:rsid w:val="004638AC"/>
    <w:rsid w:val="00463A36"/>
    <w:rsid w:val="0046512B"/>
    <w:rsid w:val="00465932"/>
    <w:rsid w:val="004659C1"/>
    <w:rsid w:val="004676AE"/>
    <w:rsid w:val="0047048D"/>
    <w:rsid w:val="00470A52"/>
    <w:rsid w:val="004711E9"/>
    <w:rsid w:val="0047251E"/>
    <w:rsid w:val="00472F7E"/>
    <w:rsid w:val="00472FA2"/>
    <w:rsid w:val="00477FF4"/>
    <w:rsid w:val="00482F0F"/>
    <w:rsid w:val="00485F31"/>
    <w:rsid w:val="004910C0"/>
    <w:rsid w:val="00491BD8"/>
    <w:rsid w:val="00492570"/>
    <w:rsid w:val="004954B0"/>
    <w:rsid w:val="0049687E"/>
    <w:rsid w:val="004969AB"/>
    <w:rsid w:val="00496F5F"/>
    <w:rsid w:val="004971E0"/>
    <w:rsid w:val="00497999"/>
    <w:rsid w:val="00497E44"/>
    <w:rsid w:val="004A12B1"/>
    <w:rsid w:val="004A137B"/>
    <w:rsid w:val="004A2679"/>
    <w:rsid w:val="004A30A2"/>
    <w:rsid w:val="004A3C04"/>
    <w:rsid w:val="004A5585"/>
    <w:rsid w:val="004A680A"/>
    <w:rsid w:val="004A681B"/>
    <w:rsid w:val="004A7D07"/>
    <w:rsid w:val="004B0618"/>
    <w:rsid w:val="004B43BC"/>
    <w:rsid w:val="004B463F"/>
    <w:rsid w:val="004B678E"/>
    <w:rsid w:val="004B6AFE"/>
    <w:rsid w:val="004B6C18"/>
    <w:rsid w:val="004B7784"/>
    <w:rsid w:val="004B7B94"/>
    <w:rsid w:val="004C0008"/>
    <w:rsid w:val="004C105A"/>
    <w:rsid w:val="004C2BEB"/>
    <w:rsid w:val="004C2D19"/>
    <w:rsid w:val="004C3253"/>
    <w:rsid w:val="004C3E3C"/>
    <w:rsid w:val="004C4E96"/>
    <w:rsid w:val="004C62A8"/>
    <w:rsid w:val="004C63AB"/>
    <w:rsid w:val="004C6895"/>
    <w:rsid w:val="004C7AA4"/>
    <w:rsid w:val="004D0AF2"/>
    <w:rsid w:val="004D1292"/>
    <w:rsid w:val="004D134E"/>
    <w:rsid w:val="004D240E"/>
    <w:rsid w:val="004D2B97"/>
    <w:rsid w:val="004D39C5"/>
    <w:rsid w:val="004D3E59"/>
    <w:rsid w:val="004D4BA5"/>
    <w:rsid w:val="004D5158"/>
    <w:rsid w:val="004D5BD6"/>
    <w:rsid w:val="004D5D5B"/>
    <w:rsid w:val="004D67DC"/>
    <w:rsid w:val="004D77AE"/>
    <w:rsid w:val="004E059E"/>
    <w:rsid w:val="004E188C"/>
    <w:rsid w:val="004E1E95"/>
    <w:rsid w:val="004E3E36"/>
    <w:rsid w:val="004E4B5A"/>
    <w:rsid w:val="004E510D"/>
    <w:rsid w:val="004E69A6"/>
    <w:rsid w:val="004E7A9B"/>
    <w:rsid w:val="004E7E2A"/>
    <w:rsid w:val="004F004B"/>
    <w:rsid w:val="004F1361"/>
    <w:rsid w:val="004F18F0"/>
    <w:rsid w:val="004F2132"/>
    <w:rsid w:val="004F315B"/>
    <w:rsid w:val="004F4187"/>
    <w:rsid w:val="004F429A"/>
    <w:rsid w:val="004F4ACB"/>
    <w:rsid w:val="004F56FD"/>
    <w:rsid w:val="004F5758"/>
    <w:rsid w:val="004F5FE5"/>
    <w:rsid w:val="004F7051"/>
    <w:rsid w:val="004F7727"/>
    <w:rsid w:val="004F7ED9"/>
    <w:rsid w:val="005012E1"/>
    <w:rsid w:val="00501715"/>
    <w:rsid w:val="00501884"/>
    <w:rsid w:val="0050339C"/>
    <w:rsid w:val="0050359E"/>
    <w:rsid w:val="00503BB7"/>
    <w:rsid w:val="0050416C"/>
    <w:rsid w:val="005047ED"/>
    <w:rsid w:val="00504C16"/>
    <w:rsid w:val="00505141"/>
    <w:rsid w:val="00506382"/>
    <w:rsid w:val="0050689C"/>
    <w:rsid w:val="00507202"/>
    <w:rsid w:val="00507D68"/>
    <w:rsid w:val="00510211"/>
    <w:rsid w:val="0051069D"/>
    <w:rsid w:val="005107DC"/>
    <w:rsid w:val="00510FFB"/>
    <w:rsid w:val="00513376"/>
    <w:rsid w:val="005141F2"/>
    <w:rsid w:val="00514306"/>
    <w:rsid w:val="00515548"/>
    <w:rsid w:val="00515BB0"/>
    <w:rsid w:val="00515D46"/>
    <w:rsid w:val="005163FD"/>
    <w:rsid w:val="0051640F"/>
    <w:rsid w:val="00516BA1"/>
    <w:rsid w:val="00517527"/>
    <w:rsid w:val="00517D5D"/>
    <w:rsid w:val="00517DA6"/>
    <w:rsid w:val="00517E74"/>
    <w:rsid w:val="00517FE7"/>
    <w:rsid w:val="0052003E"/>
    <w:rsid w:val="005200C1"/>
    <w:rsid w:val="00520CE1"/>
    <w:rsid w:val="005210E4"/>
    <w:rsid w:val="0052234C"/>
    <w:rsid w:val="005224F4"/>
    <w:rsid w:val="00522E86"/>
    <w:rsid w:val="00522F6E"/>
    <w:rsid w:val="00523725"/>
    <w:rsid w:val="005237CE"/>
    <w:rsid w:val="0052468E"/>
    <w:rsid w:val="00525042"/>
    <w:rsid w:val="00525AD7"/>
    <w:rsid w:val="00526A21"/>
    <w:rsid w:val="00530AB5"/>
    <w:rsid w:val="0053309C"/>
    <w:rsid w:val="00533F38"/>
    <w:rsid w:val="00534D1C"/>
    <w:rsid w:val="005354D6"/>
    <w:rsid w:val="0053556B"/>
    <w:rsid w:val="0054122B"/>
    <w:rsid w:val="005412D9"/>
    <w:rsid w:val="005413B6"/>
    <w:rsid w:val="00543047"/>
    <w:rsid w:val="00543CCA"/>
    <w:rsid w:val="005445F5"/>
    <w:rsid w:val="005453FC"/>
    <w:rsid w:val="00546C4F"/>
    <w:rsid w:val="00547250"/>
    <w:rsid w:val="0054745D"/>
    <w:rsid w:val="00550EEB"/>
    <w:rsid w:val="00552AA7"/>
    <w:rsid w:val="00555047"/>
    <w:rsid w:val="0055506F"/>
    <w:rsid w:val="00556DEB"/>
    <w:rsid w:val="00556F85"/>
    <w:rsid w:val="00560143"/>
    <w:rsid w:val="0056023B"/>
    <w:rsid w:val="00560C16"/>
    <w:rsid w:val="00560FB7"/>
    <w:rsid w:val="00561A3E"/>
    <w:rsid w:val="0056219A"/>
    <w:rsid w:val="005622BB"/>
    <w:rsid w:val="00565C84"/>
    <w:rsid w:val="00566381"/>
    <w:rsid w:val="00567160"/>
    <w:rsid w:val="005674E0"/>
    <w:rsid w:val="00567A88"/>
    <w:rsid w:val="00567ABF"/>
    <w:rsid w:val="0057036E"/>
    <w:rsid w:val="005716CB"/>
    <w:rsid w:val="00573764"/>
    <w:rsid w:val="005766F1"/>
    <w:rsid w:val="00576DA4"/>
    <w:rsid w:val="00577F3C"/>
    <w:rsid w:val="00580493"/>
    <w:rsid w:val="0058265F"/>
    <w:rsid w:val="005829CF"/>
    <w:rsid w:val="00582DD8"/>
    <w:rsid w:val="005837BD"/>
    <w:rsid w:val="00584DB5"/>
    <w:rsid w:val="00585E89"/>
    <w:rsid w:val="00586BC3"/>
    <w:rsid w:val="00586CB8"/>
    <w:rsid w:val="00586F27"/>
    <w:rsid w:val="00587A09"/>
    <w:rsid w:val="00587B88"/>
    <w:rsid w:val="00592A18"/>
    <w:rsid w:val="00596671"/>
    <w:rsid w:val="00597424"/>
    <w:rsid w:val="00597468"/>
    <w:rsid w:val="005A066A"/>
    <w:rsid w:val="005A0EB5"/>
    <w:rsid w:val="005A1030"/>
    <w:rsid w:val="005A1A62"/>
    <w:rsid w:val="005A1FEF"/>
    <w:rsid w:val="005A209D"/>
    <w:rsid w:val="005A35CE"/>
    <w:rsid w:val="005A4B21"/>
    <w:rsid w:val="005A5384"/>
    <w:rsid w:val="005A62EC"/>
    <w:rsid w:val="005A6859"/>
    <w:rsid w:val="005A7B2D"/>
    <w:rsid w:val="005A7BFA"/>
    <w:rsid w:val="005B025D"/>
    <w:rsid w:val="005B044B"/>
    <w:rsid w:val="005B0663"/>
    <w:rsid w:val="005B1052"/>
    <w:rsid w:val="005B16FC"/>
    <w:rsid w:val="005B18E1"/>
    <w:rsid w:val="005B1AF0"/>
    <w:rsid w:val="005B2D0C"/>
    <w:rsid w:val="005B32CC"/>
    <w:rsid w:val="005B363A"/>
    <w:rsid w:val="005B3A80"/>
    <w:rsid w:val="005B3E50"/>
    <w:rsid w:val="005B4CCF"/>
    <w:rsid w:val="005B5DF3"/>
    <w:rsid w:val="005B745F"/>
    <w:rsid w:val="005C489F"/>
    <w:rsid w:val="005C59A8"/>
    <w:rsid w:val="005C6506"/>
    <w:rsid w:val="005C6F16"/>
    <w:rsid w:val="005D0983"/>
    <w:rsid w:val="005D0CDF"/>
    <w:rsid w:val="005D0DAF"/>
    <w:rsid w:val="005D1106"/>
    <w:rsid w:val="005D1174"/>
    <w:rsid w:val="005D2064"/>
    <w:rsid w:val="005D230D"/>
    <w:rsid w:val="005D27D8"/>
    <w:rsid w:val="005D2C2C"/>
    <w:rsid w:val="005D3857"/>
    <w:rsid w:val="005D4380"/>
    <w:rsid w:val="005D5221"/>
    <w:rsid w:val="005D540E"/>
    <w:rsid w:val="005E1B3C"/>
    <w:rsid w:val="005E1CDB"/>
    <w:rsid w:val="005E1EB4"/>
    <w:rsid w:val="005E318D"/>
    <w:rsid w:val="005E3B5B"/>
    <w:rsid w:val="005E4BC9"/>
    <w:rsid w:val="005E6C33"/>
    <w:rsid w:val="005F1227"/>
    <w:rsid w:val="005F3602"/>
    <w:rsid w:val="005F4B1E"/>
    <w:rsid w:val="005F59AC"/>
    <w:rsid w:val="00600066"/>
    <w:rsid w:val="006009C1"/>
    <w:rsid w:val="00600D2C"/>
    <w:rsid w:val="00602DFE"/>
    <w:rsid w:val="00605E06"/>
    <w:rsid w:val="006060AA"/>
    <w:rsid w:val="006075C7"/>
    <w:rsid w:val="006079FF"/>
    <w:rsid w:val="00610281"/>
    <w:rsid w:val="006119ED"/>
    <w:rsid w:val="00611C5C"/>
    <w:rsid w:val="00611F8B"/>
    <w:rsid w:val="00612D6F"/>
    <w:rsid w:val="0061376B"/>
    <w:rsid w:val="00613CA3"/>
    <w:rsid w:val="00615C42"/>
    <w:rsid w:val="006161CA"/>
    <w:rsid w:val="00616CEB"/>
    <w:rsid w:val="00617321"/>
    <w:rsid w:val="00617844"/>
    <w:rsid w:val="0062019C"/>
    <w:rsid w:val="00622581"/>
    <w:rsid w:val="0062279F"/>
    <w:rsid w:val="0062297F"/>
    <w:rsid w:val="00622CED"/>
    <w:rsid w:val="00623230"/>
    <w:rsid w:val="006240FA"/>
    <w:rsid w:val="006241A8"/>
    <w:rsid w:val="00624CF5"/>
    <w:rsid w:val="00625DE3"/>
    <w:rsid w:val="00626060"/>
    <w:rsid w:val="00626183"/>
    <w:rsid w:val="00626A1E"/>
    <w:rsid w:val="00626E2D"/>
    <w:rsid w:val="00630198"/>
    <w:rsid w:val="006308C8"/>
    <w:rsid w:val="0063147B"/>
    <w:rsid w:val="006315B4"/>
    <w:rsid w:val="00631CAB"/>
    <w:rsid w:val="00631F58"/>
    <w:rsid w:val="0063230C"/>
    <w:rsid w:val="0063325C"/>
    <w:rsid w:val="0063337A"/>
    <w:rsid w:val="00634969"/>
    <w:rsid w:val="006362E7"/>
    <w:rsid w:val="0063634A"/>
    <w:rsid w:val="00636D2F"/>
    <w:rsid w:val="00637813"/>
    <w:rsid w:val="00640C54"/>
    <w:rsid w:val="006416CA"/>
    <w:rsid w:val="00641876"/>
    <w:rsid w:val="00641D48"/>
    <w:rsid w:val="00643BF6"/>
    <w:rsid w:val="00643CC3"/>
    <w:rsid w:val="0064407F"/>
    <w:rsid w:val="006446A2"/>
    <w:rsid w:val="006463AA"/>
    <w:rsid w:val="00646945"/>
    <w:rsid w:val="00647C61"/>
    <w:rsid w:val="00650AF3"/>
    <w:rsid w:val="006524D0"/>
    <w:rsid w:val="006546AB"/>
    <w:rsid w:val="006550D7"/>
    <w:rsid w:val="006551C9"/>
    <w:rsid w:val="006562C5"/>
    <w:rsid w:val="006576AE"/>
    <w:rsid w:val="00657846"/>
    <w:rsid w:val="006578FA"/>
    <w:rsid w:val="00657C9F"/>
    <w:rsid w:val="006610B7"/>
    <w:rsid w:val="00661B97"/>
    <w:rsid w:val="00662507"/>
    <w:rsid w:val="00662ABE"/>
    <w:rsid w:val="00662CDC"/>
    <w:rsid w:val="00663044"/>
    <w:rsid w:val="00664EF2"/>
    <w:rsid w:val="00666A09"/>
    <w:rsid w:val="00666DF5"/>
    <w:rsid w:val="00666FF4"/>
    <w:rsid w:val="00667099"/>
    <w:rsid w:val="0067089A"/>
    <w:rsid w:val="0067152F"/>
    <w:rsid w:val="006719D9"/>
    <w:rsid w:val="00673EB3"/>
    <w:rsid w:val="00674779"/>
    <w:rsid w:val="006757B9"/>
    <w:rsid w:val="006762C5"/>
    <w:rsid w:val="00676B9E"/>
    <w:rsid w:val="00677A1D"/>
    <w:rsid w:val="00680F8A"/>
    <w:rsid w:val="00681112"/>
    <w:rsid w:val="006812BE"/>
    <w:rsid w:val="00681C5C"/>
    <w:rsid w:val="00683EA8"/>
    <w:rsid w:val="00684035"/>
    <w:rsid w:val="0068414B"/>
    <w:rsid w:val="00684202"/>
    <w:rsid w:val="00685E72"/>
    <w:rsid w:val="00686E10"/>
    <w:rsid w:val="00687402"/>
    <w:rsid w:val="006879C0"/>
    <w:rsid w:val="00691C62"/>
    <w:rsid w:val="00692C66"/>
    <w:rsid w:val="00692D8F"/>
    <w:rsid w:val="00693091"/>
    <w:rsid w:val="00693CE5"/>
    <w:rsid w:val="00694BC8"/>
    <w:rsid w:val="006962FF"/>
    <w:rsid w:val="00696BED"/>
    <w:rsid w:val="00696D26"/>
    <w:rsid w:val="00697CBA"/>
    <w:rsid w:val="006A0FE1"/>
    <w:rsid w:val="006A1543"/>
    <w:rsid w:val="006A28DF"/>
    <w:rsid w:val="006A30D8"/>
    <w:rsid w:val="006A4059"/>
    <w:rsid w:val="006A4884"/>
    <w:rsid w:val="006A5A05"/>
    <w:rsid w:val="006A5F95"/>
    <w:rsid w:val="006A7586"/>
    <w:rsid w:val="006B0A6F"/>
    <w:rsid w:val="006B1E26"/>
    <w:rsid w:val="006B2FD3"/>
    <w:rsid w:val="006B40C8"/>
    <w:rsid w:val="006B5EAD"/>
    <w:rsid w:val="006B756D"/>
    <w:rsid w:val="006B7C3C"/>
    <w:rsid w:val="006C1082"/>
    <w:rsid w:val="006C1762"/>
    <w:rsid w:val="006C1F6B"/>
    <w:rsid w:val="006C3622"/>
    <w:rsid w:val="006C3994"/>
    <w:rsid w:val="006C45CB"/>
    <w:rsid w:val="006C47CD"/>
    <w:rsid w:val="006C5DE2"/>
    <w:rsid w:val="006C5E50"/>
    <w:rsid w:val="006C61D3"/>
    <w:rsid w:val="006C6253"/>
    <w:rsid w:val="006C7A68"/>
    <w:rsid w:val="006D009A"/>
    <w:rsid w:val="006D0AC4"/>
    <w:rsid w:val="006D0C3C"/>
    <w:rsid w:val="006D0D71"/>
    <w:rsid w:val="006D21E2"/>
    <w:rsid w:val="006D35E0"/>
    <w:rsid w:val="006D50F5"/>
    <w:rsid w:val="006D6204"/>
    <w:rsid w:val="006D7000"/>
    <w:rsid w:val="006D75E6"/>
    <w:rsid w:val="006E0299"/>
    <w:rsid w:val="006E0FA7"/>
    <w:rsid w:val="006E29F5"/>
    <w:rsid w:val="006E4200"/>
    <w:rsid w:val="006E459B"/>
    <w:rsid w:val="006E4D7C"/>
    <w:rsid w:val="006E5E70"/>
    <w:rsid w:val="006E711E"/>
    <w:rsid w:val="006E7A39"/>
    <w:rsid w:val="006F27A3"/>
    <w:rsid w:val="006F2943"/>
    <w:rsid w:val="006F474D"/>
    <w:rsid w:val="006F644B"/>
    <w:rsid w:val="006F66C6"/>
    <w:rsid w:val="006F77ED"/>
    <w:rsid w:val="006F7B74"/>
    <w:rsid w:val="00703023"/>
    <w:rsid w:val="0070331F"/>
    <w:rsid w:val="00703C92"/>
    <w:rsid w:val="00706916"/>
    <w:rsid w:val="00707158"/>
    <w:rsid w:val="007076D7"/>
    <w:rsid w:val="00707869"/>
    <w:rsid w:val="00707951"/>
    <w:rsid w:val="0071120E"/>
    <w:rsid w:val="0071272F"/>
    <w:rsid w:val="00712C1C"/>
    <w:rsid w:val="00712C1F"/>
    <w:rsid w:val="00712F2B"/>
    <w:rsid w:val="007139CD"/>
    <w:rsid w:val="00714CF0"/>
    <w:rsid w:val="0071577A"/>
    <w:rsid w:val="007162F5"/>
    <w:rsid w:val="0071661A"/>
    <w:rsid w:val="007206AD"/>
    <w:rsid w:val="00720CB9"/>
    <w:rsid w:val="00720FCD"/>
    <w:rsid w:val="00722139"/>
    <w:rsid w:val="00722F38"/>
    <w:rsid w:val="0072306C"/>
    <w:rsid w:val="00725A25"/>
    <w:rsid w:val="0072606B"/>
    <w:rsid w:val="007264AA"/>
    <w:rsid w:val="00726BA0"/>
    <w:rsid w:val="007308FC"/>
    <w:rsid w:val="007310AD"/>
    <w:rsid w:val="007328D1"/>
    <w:rsid w:val="00733CAF"/>
    <w:rsid w:val="00733D93"/>
    <w:rsid w:val="0073418B"/>
    <w:rsid w:val="007342F7"/>
    <w:rsid w:val="007345AF"/>
    <w:rsid w:val="0073524B"/>
    <w:rsid w:val="00735380"/>
    <w:rsid w:val="00735640"/>
    <w:rsid w:val="00735A33"/>
    <w:rsid w:val="00735EE6"/>
    <w:rsid w:val="00740978"/>
    <w:rsid w:val="00740F4B"/>
    <w:rsid w:val="0074217F"/>
    <w:rsid w:val="00742DD2"/>
    <w:rsid w:val="00743199"/>
    <w:rsid w:val="00743BF0"/>
    <w:rsid w:val="0074469D"/>
    <w:rsid w:val="00746346"/>
    <w:rsid w:val="00746781"/>
    <w:rsid w:val="00746C1B"/>
    <w:rsid w:val="007473F4"/>
    <w:rsid w:val="0074759E"/>
    <w:rsid w:val="007518C3"/>
    <w:rsid w:val="007526CD"/>
    <w:rsid w:val="007537F9"/>
    <w:rsid w:val="007541E8"/>
    <w:rsid w:val="00755A14"/>
    <w:rsid w:val="007572BA"/>
    <w:rsid w:val="0075734F"/>
    <w:rsid w:val="007575D1"/>
    <w:rsid w:val="00757EC1"/>
    <w:rsid w:val="00757F08"/>
    <w:rsid w:val="00757F58"/>
    <w:rsid w:val="00760379"/>
    <w:rsid w:val="00760655"/>
    <w:rsid w:val="00760FD8"/>
    <w:rsid w:val="0076229D"/>
    <w:rsid w:val="00764C30"/>
    <w:rsid w:val="00764D22"/>
    <w:rsid w:val="00765446"/>
    <w:rsid w:val="00765C22"/>
    <w:rsid w:val="007661A3"/>
    <w:rsid w:val="00770576"/>
    <w:rsid w:val="007706E6"/>
    <w:rsid w:val="0077142F"/>
    <w:rsid w:val="0077159D"/>
    <w:rsid w:val="0077171A"/>
    <w:rsid w:val="007726B4"/>
    <w:rsid w:val="00772D37"/>
    <w:rsid w:val="00774C61"/>
    <w:rsid w:val="00775EB0"/>
    <w:rsid w:val="00776548"/>
    <w:rsid w:val="00777DF5"/>
    <w:rsid w:val="007805E7"/>
    <w:rsid w:val="0078252A"/>
    <w:rsid w:val="00782F9A"/>
    <w:rsid w:val="007830F4"/>
    <w:rsid w:val="00783847"/>
    <w:rsid w:val="007840AF"/>
    <w:rsid w:val="007843C6"/>
    <w:rsid w:val="007862B2"/>
    <w:rsid w:val="00787D61"/>
    <w:rsid w:val="0079067A"/>
    <w:rsid w:val="00791232"/>
    <w:rsid w:val="007912DE"/>
    <w:rsid w:val="007915E8"/>
    <w:rsid w:val="0079464A"/>
    <w:rsid w:val="00795214"/>
    <w:rsid w:val="00795EFA"/>
    <w:rsid w:val="00797298"/>
    <w:rsid w:val="00797C73"/>
    <w:rsid w:val="007A2BFE"/>
    <w:rsid w:val="007A438C"/>
    <w:rsid w:val="007A43CF"/>
    <w:rsid w:val="007A503A"/>
    <w:rsid w:val="007B033B"/>
    <w:rsid w:val="007B03CD"/>
    <w:rsid w:val="007B046D"/>
    <w:rsid w:val="007B16CC"/>
    <w:rsid w:val="007B3F90"/>
    <w:rsid w:val="007B49DB"/>
    <w:rsid w:val="007B5C73"/>
    <w:rsid w:val="007B5D05"/>
    <w:rsid w:val="007B633F"/>
    <w:rsid w:val="007B6632"/>
    <w:rsid w:val="007B68DB"/>
    <w:rsid w:val="007B6B4E"/>
    <w:rsid w:val="007B7945"/>
    <w:rsid w:val="007B7CE6"/>
    <w:rsid w:val="007C0881"/>
    <w:rsid w:val="007C0F73"/>
    <w:rsid w:val="007C17D0"/>
    <w:rsid w:val="007C27F2"/>
    <w:rsid w:val="007C285E"/>
    <w:rsid w:val="007C2C89"/>
    <w:rsid w:val="007C325C"/>
    <w:rsid w:val="007C350A"/>
    <w:rsid w:val="007C3A51"/>
    <w:rsid w:val="007C3DB6"/>
    <w:rsid w:val="007C47C3"/>
    <w:rsid w:val="007C5060"/>
    <w:rsid w:val="007C588C"/>
    <w:rsid w:val="007C65D0"/>
    <w:rsid w:val="007C673A"/>
    <w:rsid w:val="007D0879"/>
    <w:rsid w:val="007D20C6"/>
    <w:rsid w:val="007D2428"/>
    <w:rsid w:val="007D290B"/>
    <w:rsid w:val="007D30F2"/>
    <w:rsid w:val="007D459C"/>
    <w:rsid w:val="007D55A0"/>
    <w:rsid w:val="007D56E0"/>
    <w:rsid w:val="007D6606"/>
    <w:rsid w:val="007D78BF"/>
    <w:rsid w:val="007E054F"/>
    <w:rsid w:val="007E0C14"/>
    <w:rsid w:val="007E0C32"/>
    <w:rsid w:val="007E1B6A"/>
    <w:rsid w:val="007E1D3D"/>
    <w:rsid w:val="007E1DD5"/>
    <w:rsid w:val="007E26CE"/>
    <w:rsid w:val="007E3505"/>
    <w:rsid w:val="007E5E88"/>
    <w:rsid w:val="007E6847"/>
    <w:rsid w:val="007E6C0C"/>
    <w:rsid w:val="007E7697"/>
    <w:rsid w:val="007F12CD"/>
    <w:rsid w:val="007F2113"/>
    <w:rsid w:val="007F4288"/>
    <w:rsid w:val="007F4A4B"/>
    <w:rsid w:val="007F5107"/>
    <w:rsid w:val="007F5332"/>
    <w:rsid w:val="007F55D2"/>
    <w:rsid w:val="007F56E6"/>
    <w:rsid w:val="007F6A35"/>
    <w:rsid w:val="007F75C3"/>
    <w:rsid w:val="007F7ABD"/>
    <w:rsid w:val="0080241C"/>
    <w:rsid w:val="008028EA"/>
    <w:rsid w:val="00802AC0"/>
    <w:rsid w:val="00802AD3"/>
    <w:rsid w:val="008035EA"/>
    <w:rsid w:val="008048DB"/>
    <w:rsid w:val="008053CD"/>
    <w:rsid w:val="00805DC0"/>
    <w:rsid w:val="008067CC"/>
    <w:rsid w:val="0080716D"/>
    <w:rsid w:val="00807BD0"/>
    <w:rsid w:val="00807C48"/>
    <w:rsid w:val="00810119"/>
    <w:rsid w:val="00812000"/>
    <w:rsid w:val="00813692"/>
    <w:rsid w:val="0081433D"/>
    <w:rsid w:val="00814915"/>
    <w:rsid w:val="00815C58"/>
    <w:rsid w:val="008163B0"/>
    <w:rsid w:val="00816493"/>
    <w:rsid w:val="008164DE"/>
    <w:rsid w:val="00816794"/>
    <w:rsid w:val="0081732F"/>
    <w:rsid w:val="00817591"/>
    <w:rsid w:val="00817694"/>
    <w:rsid w:val="00817EDF"/>
    <w:rsid w:val="00820B19"/>
    <w:rsid w:val="008221A3"/>
    <w:rsid w:val="008221C5"/>
    <w:rsid w:val="00822EB2"/>
    <w:rsid w:val="00823B5B"/>
    <w:rsid w:val="00823C60"/>
    <w:rsid w:val="008249DE"/>
    <w:rsid w:val="0082520A"/>
    <w:rsid w:val="0082612B"/>
    <w:rsid w:val="0082719E"/>
    <w:rsid w:val="00827594"/>
    <w:rsid w:val="00827F82"/>
    <w:rsid w:val="00831080"/>
    <w:rsid w:val="00831114"/>
    <w:rsid w:val="00831561"/>
    <w:rsid w:val="00832AEA"/>
    <w:rsid w:val="00832F15"/>
    <w:rsid w:val="008331BE"/>
    <w:rsid w:val="00833E6E"/>
    <w:rsid w:val="008342DE"/>
    <w:rsid w:val="008346EE"/>
    <w:rsid w:val="00835F05"/>
    <w:rsid w:val="0083610A"/>
    <w:rsid w:val="00836E3D"/>
    <w:rsid w:val="0083722F"/>
    <w:rsid w:val="00837AE8"/>
    <w:rsid w:val="008403DF"/>
    <w:rsid w:val="0084059F"/>
    <w:rsid w:val="00840765"/>
    <w:rsid w:val="00841573"/>
    <w:rsid w:val="008421FD"/>
    <w:rsid w:val="008424A6"/>
    <w:rsid w:val="00842686"/>
    <w:rsid w:val="00842998"/>
    <w:rsid w:val="00842E01"/>
    <w:rsid w:val="00844187"/>
    <w:rsid w:val="00844272"/>
    <w:rsid w:val="008445EC"/>
    <w:rsid w:val="00844CC4"/>
    <w:rsid w:val="008455AB"/>
    <w:rsid w:val="0084600E"/>
    <w:rsid w:val="00847EDD"/>
    <w:rsid w:val="00850A4E"/>
    <w:rsid w:val="008512CF"/>
    <w:rsid w:val="00851861"/>
    <w:rsid w:val="00852464"/>
    <w:rsid w:val="00852619"/>
    <w:rsid w:val="00852C06"/>
    <w:rsid w:val="0085336F"/>
    <w:rsid w:val="008540C2"/>
    <w:rsid w:val="0085544A"/>
    <w:rsid w:val="008555C0"/>
    <w:rsid w:val="008566CF"/>
    <w:rsid w:val="00856F85"/>
    <w:rsid w:val="00860471"/>
    <w:rsid w:val="00860B7A"/>
    <w:rsid w:val="00861FBA"/>
    <w:rsid w:val="00862237"/>
    <w:rsid w:val="00862571"/>
    <w:rsid w:val="00864742"/>
    <w:rsid w:val="00864E63"/>
    <w:rsid w:val="00866164"/>
    <w:rsid w:val="00867D29"/>
    <w:rsid w:val="00870426"/>
    <w:rsid w:val="00870B87"/>
    <w:rsid w:val="008727AA"/>
    <w:rsid w:val="00872871"/>
    <w:rsid w:val="00873777"/>
    <w:rsid w:val="00875069"/>
    <w:rsid w:val="0087620F"/>
    <w:rsid w:val="008805FD"/>
    <w:rsid w:val="00881407"/>
    <w:rsid w:val="00881A77"/>
    <w:rsid w:val="008823EE"/>
    <w:rsid w:val="00883E38"/>
    <w:rsid w:val="008867D7"/>
    <w:rsid w:val="00886E35"/>
    <w:rsid w:val="008874AE"/>
    <w:rsid w:val="00891026"/>
    <w:rsid w:val="008923CA"/>
    <w:rsid w:val="00892B11"/>
    <w:rsid w:val="0089303D"/>
    <w:rsid w:val="0089336A"/>
    <w:rsid w:val="00893488"/>
    <w:rsid w:val="00894015"/>
    <w:rsid w:val="0089443E"/>
    <w:rsid w:val="00894B37"/>
    <w:rsid w:val="00894C2F"/>
    <w:rsid w:val="0089509E"/>
    <w:rsid w:val="00895806"/>
    <w:rsid w:val="00896FDA"/>
    <w:rsid w:val="00897A2E"/>
    <w:rsid w:val="00897B02"/>
    <w:rsid w:val="008A0661"/>
    <w:rsid w:val="008A07A9"/>
    <w:rsid w:val="008A11E3"/>
    <w:rsid w:val="008A231F"/>
    <w:rsid w:val="008A39F9"/>
    <w:rsid w:val="008A3F95"/>
    <w:rsid w:val="008A461D"/>
    <w:rsid w:val="008A54EB"/>
    <w:rsid w:val="008A55AA"/>
    <w:rsid w:val="008A5DBB"/>
    <w:rsid w:val="008A60AE"/>
    <w:rsid w:val="008A6722"/>
    <w:rsid w:val="008A6993"/>
    <w:rsid w:val="008A6996"/>
    <w:rsid w:val="008A6A37"/>
    <w:rsid w:val="008A6A5A"/>
    <w:rsid w:val="008A6B64"/>
    <w:rsid w:val="008A6E20"/>
    <w:rsid w:val="008B028B"/>
    <w:rsid w:val="008B0550"/>
    <w:rsid w:val="008B09FA"/>
    <w:rsid w:val="008B0EB4"/>
    <w:rsid w:val="008B12D6"/>
    <w:rsid w:val="008B194B"/>
    <w:rsid w:val="008B2D16"/>
    <w:rsid w:val="008B31E5"/>
    <w:rsid w:val="008B32C1"/>
    <w:rsid w:val="008B33A8"/>
    <w:rsid w:val="008B364A"/>
    <w:rsid w:val="008B4B02"/>
    <w:rsid w:val="008B537C"/>
    <w:rsid w:val="008B57AB"/>
    <w:rsid w:val="008B5C61"/>
    <w:rsid w:val="008B627F"/>
    <w:rsid w:val="008B6F10"/>
    <w:rsid w:val="008B7B9C"/>
    <w:rsid w:val="008B7CD9"/>
    <w:rsid w:val="008C0657"/>
    <w:rsid w:val="008C0B72"/>
    <w:rsid w:val="008C1FC9"/>
    <w:rsid w:val="008C272B"/>
    <w:rsid w:val="008C2B9A"/>
    <w:rsid w:val="008C317A"/>
    <w:rsid w:val="008C4A57"/>
    <w:rsid w:val="008C5540"/>
    <w:rsid w:val="008C58F8"/>
    <w:rsid w:val="008C7234"/>
    <w:rsid w:val="008C7577"/>
    <w:rsid w:val="008C777B"/>
    <w:rsid w:val="008C7E23"/>
    <w:rsid w:val="008D056B"/>
    <w:rsid w:val="008D090E"/>
    <w:rsid w:val="008D0F30"/>
    <w:rsid w:val="008D1A1B"/>
    <w:rsid w:val="008D2024"/>
    <w:rsid w:val="008D521C"/>
    <w:rsid w:val="008D5BA7"/>
    <w:rsid w:val="008D6011"/>
    <w:rsid w:val="008D60E5"/>
    <w:rsid w:val="008E04DB"/>
    <w:rsid w:val="008E06A4"/>
    <w:rsid w:val="008E1D2E"/>
    <w:rsid w:val="008E1E88"/>
    <w:rsid w:val="008E2375"/>
    <w:rsid w:val="008E3709"/>
    <w:rsid w:val="008E3C81"/>
    <w:rsid w:val="008E463C"/>
    <w:rsid w:val="008E55DB"/>
    <w:rsid w:val="008E64B8"/>
    <w:rsid w:val="008E671E"/>
    <w:rsid w:val="008E7098"/>
    <w:rsid w:val="008E7717"/>
    <w:rsid w:val="008F12DC"/>
    <w:rsid w:val="008F2065"/>
    <w:rsid w:val="008F3B92"/>
    <w:rsid w:val="008F4A11"/>
    <w:rsid w:val="009000C8"/>
    <w:rsid w:val="00901DED"/>
    <w:rsid w:val="009027C9"/>
    <w:rsid w:val="009031E5"/>
    <w:rsid w:val="0090453D"/>
    <w:rsid w:val="00904647"/>
    <w:rsid w:val="00904A22"/>
    <w:rsid w:val="00904E3D"/>
    <w:rsid w:val="00905056"/>
    <w:rsid w:val="0090550A"/>
    <w:rsid w:val="00905512"/>
    <w:rsid w:val="00905AA3"/>
    <w:rsid w:val="00906602"/>
    <w:rsid w:val="009101EE"/>
    <w:rsid w:val="0091042F"/>
    <w:rsid w:val="00910EBA"/>
    <w:rsid w:val="00911456"/>
    <w:rsid w:val="00912170"/>
    <w:rsid w:val="009121FA"/>
    <w:rsid w:val="009123C1"/>
    <w:rsid w:val="0091376D"/>
    <w:rsid w:val="00914BD5"/>
    <w:rsid w:val="009170FE"/>
    <w:rsid w:val="0091735B"/>
    <w:rsid w:val="00920B3A"/>
    <w:rsid w:val="00921A07"/>
    <w:rsid w:val="00922CE7"/>
    <w:rsid w:val="00922E3D"/>
    <w:rsid w:val="00923882"/>
    <w:rsid w:val="009239AD"/>
    <w:rsid w:val="00923AAE"/>
    <w:rsid w:val="00923EF6"/>
    <w:rsid w:val="0092549A"/>
    <w:rsid w:val="00925C61"/>
    <w:rsid w:val="0092644B"/>
    <w:rsid w:val="009265D9"/>
    <w:rsid w:val="00926C85"/>
    <w:rsid w:val="00930A8A"/>
    <w:rsid w:val="00931245"/>
    <w:rsid w:val="00931337"/>
    <w:rsid w:val="00931F74"/>
    <w:rsid w:val="009321C0"/>
    <w:rsid w:val="00932818"/>
    <w:rsid w:val="00933CCC"/>
    <w:rsid w:val="00934750"/>
    <w:rsid w:val="009348C5"/>
    <w:rsid w:val="00934BC8"/>
    <w:rsid w:val="00936EBE"/>
    <w:rsid w:val="00937148"/>
    <w:rsid w:val="009377A2"/>
    <w:rsid w:val="00940007"/>
    <w:rsid w:val="00940E80"/>
    <w:rsid w:val="00941B28"/>
    <w:rsid w:val="00942437"/>
    <w:rsid w:val="0094258E"/>
    <w:rsid w:val="00942AD1"/>
    <w:rsid w:val="009433F1"/>
    <w:rsid w:val="009436BA"/>
    <w:rsid w:val="00943E09"/>
    <w:rsid w:val="00945F3F"/>
    <w:rsid w:val="009461FF"/>
    <w:rsid w:val="00946E35"/>
    <w:rsid w:val="00946FAA"/>
    <w:rsid w:val="00950C95"/>
    <w:rsid w:val="0095144C"/>
    <w:rsid w:val="00951925"/>
    <w:rsid w:val="00951AFD"/>
    <w:rsid w:val="00951B86"/>
    <w:rsid w:val="0095247D"/>
    <w:rsid w:val="00953899"/>
    <w:rsid w:val="00955333"/>
    <w:rsid w:val="0095579E"/>
    <w:rsid w:val="00955B2C"/>
    <w:rsid w:val="00955C9C"/>
    <w:rsid w:val="00956017"/>
    <w:rsid w:val="00956775"/>
    <w:rsid w:val="00957DD9"/>
    <w:rsid w:val="009604C8"/>
    <w:rsid w:val="0096130C"/>
    <w:rsid w:val="00961B7B"/>
    <w:rsid w:val="00962769"/>
    <w:rsid w:val="009628C4"/>
    <w:rsid w:val="00962D79"/>
    <w:rsid w:val="009636FD"/>
    <w:rsid w:val="009709B6"/>
    <w:rsid w:val="00971809"/>
    <w:rsid w:val="00971C48"/>
    <w:rsid w:val="009724CF"/>
    <w:rsid w:val="009742FC"/>
    <w:rsid w:val="00974520"/>
    <w:rsid w:val="009747CD"/>
    <w:rsid w:val="00974A33"/>
    <w:rsid w:val="00975714"/>
    <w:rsid w:val="00975CC6"/>
    <w:rsid w:val="009760B1"/>
    <w:rsid w:val="00976107"/>
    <w:rsid w:val="009801D0"/>
    <w:rsid w:val="00980AA7"/>
    <w:rsid w:val="00984B91"/>
    <w:rsid w:val="009861C7"/>
    <w:rsid w:val="00986548"/>
    <w:rsid w:val="00986713"/>
    <w:rsid w:val="00986B91"/>
    <w:rsid w:val="00991026"/>
    <w:rsid w:val="009911B2"/>
    <w:rsid w:val="00991856"/>
    <w:rsid w:val="00991F20"/>
    <w:rsid w:val="00992C3D"/>
    <w:rsid w:val="00994DF0"/>
    <w:rsid w:val="00994EDA"/>
    <w:rsid w:val="00995424"/>
    <w:rsid w:val="009965E2"/>
    <w:rsid w:val="009A0EAE"/>
    <w:rsid w:val="009A0EE8"/>
    <w:rsid w:val="009A1235"/>
    <w:rsid w:val="009A2F04"/>
    <w:rsid w:val="009A3ADC"/>
    <w:rsid w:val="009A458D"/>
    <w:rsid w:val="009A545B"/>
    <w:rsid w:val="009B022A"/>
    <w:rsid w:val="009B028C"/>
    <w:rsid w:val="009B1288"/>
    <w:rsid w:val="009B22BB"/>
    <w:rsid w:val="009B25EE"/>
    <w:rsid w:val="009B2945"/>
    <w:rsid w:val="009B3A12"/>
    <w:rsid w:val="009B4DC9"/>
    <w:rsid w:val="009B525E"/>
    <w:rsid w:val="009B5714"/>
    <w:rsid w:val="009B5B1A"/>
    <w:rsid w:val="009B607C"/>
    <w:rsid w:val="009B62CC"/>
    <w:rsid w:val="009B65B3"/>
    <w:rsid w:val="009B7CFD"/>
    <w:rsid w:val="009C08C3"/>
    <w:rsid w:val="009C26B5"/>
    <w:rsid w:val="009C296E"/>
    <w:rsid w:val="009C33BE"/>
    <w:rsid w:val="009C39B1"/>
    <w:rsid w:val="009C451F"/>
    <w:rsid w:val="009C50F9"/>
    <w:rsid w:val="009D089B"/>
    <w:rsid w:val="009D1423"/>
    <w:rsid w:val="009D2AD5"/>
    <w:rsid w:val="009D3903"/>
    <w:rsid w:val="009D436B"/>
    <w:rsid w:val="009D46E8"/>
    <w:rsid w:val="009D4AA8"/>
    <w:rsid w:val="009D5DEF"/>
    <w:rsid w:val="009D63A5"/>
    <w:rsid w:val="009D646F"/>
    <w:rsid w:val="009D7B33"/>
    <w:rsid w:val="009E148F"/>
    <w:rsid w:val="009E1563"/>
    <w:rsid w:val="009E2752"/>
    <w:rsid w:val="009E2C2A"/>
    <w:rsid w:val="009E55CA"/>
    <w:rsid w:val="009E61B1"/>
    <w:rsid w:val="009E7F72"/>
    <w:rsid w:val="009F0459"/>
    <w:rsid w:val="009F085B"/>
    <w:rsid w:val="009F0BD8"/>
    <w:rsid w:val="009F0C85"/>
    <w:rsid w:val="009F1318"/>
    <w:rsid w:val="009F36C2"/>
    <w:rsid w:val="009F5C95"/>
    <w:rsid w:val="009F7A53"/>
    <w:rsid w:val="009F7DC0"/>
    <w:rsid w:val="00A0292F"/>
    <w:rsid w:val="00A02E08"/>
    <w:rsid w:val="00A03715"/>
    <w:rsid w:val="00A0482B"/>
    <w:rsid w:val="00A05028"/>
    <w:rsid w:val="00A10687"/>
    <w:rsid w:val="00A113BC"/>
    <w:rsid w:val="00A114E1"/>
    <w:rsid w:val="00A12DC8"/>
    <w:rsid w:val="00A14233"/>
    <w:rsid w:val="00A14962"/>
    <w:rsid w:val="00A14B16"/>
    <w:rsid w:val="00A159E0"/>
    <w:rsid w:val="00A15BC8"/>
    <w:rsid w:val="00A16487"/>
    <w:rsid w:val="00A175C6"/>
    <w:rsid w:val="00A17861"/>
    <w:rsid w:val="00A2102F"/>
    <w:rsid w:val="00A23DD4"/>
    <w:rsid w:val="00A24041"/>
    <w:rsid w:val="00A2459F"/>
    <w:rsid w:val="00A25166"/>
    <w:rsid w:val="00A26789"/>
    <w:rsid w:val="00A27460"/>
    <w:rsid w:val="00A27B17"/>
    <w:rsid w:val="00A30AB5"/>
    <w:rsid w:val="00A30AEB"/>
    <w:rsid w:val="00A31134"/>
    <w:rsid w:val="00A31F8E"/>
    <w:rsid w:val="00A32269"/>
    <w:rsid w:val="00A32F71"/>
    <w:rsid w:val="00A33E03"/>
    <w:rsid w:val="00A36D37"/>
    <w:rsid w:val="00A36F18"/>
    <w:rsid w:val="00A377B9"/>
    <w:rsid w:val="00A40508"/>
    <w:rsid w:val="00A40A42"/>
    <w:rsid w:val="00A40B77"/>
    <w:rsid w:val="00A41275"/>
    <w:rsid w:val="00A416ED"/>
    <w:rsid w:val="00A4228F"/>
    <w:rsid w:val="00A432B7"/>
    <w:rsid w:val="00A4459A"/>
    <w:rsid w:val="00A448F6"/>
    <w:rsid w:val="00A4665B"/>
    <w:rsid w:val="00A47379"/>
    <w:rsid w:val="00A50BC1"/>
    <w:rsid w:val="00A52348"/>
    <w:rsid w:val="00A54C2E"/>
    <w:rsid w:val="00A555C7"/>
    <w:rsid w:val="00A60C82"/>
    <w:rsid w:val="00A61BD7"/>
    <w:rsid w:val="00A62891"/>
    <w:rsid w:val="00A641A7"/>
    <w:rsid w:val="00A642F3"/>
    <w:rsid w:val="00A64970"/>
    <w:rsid w:val="00A6617B"/>
    <w:rsid w:val="00A668A5"/>
    <w:rsid w:val="00A6696E"/>
    <w:rsid w:val="00A6708B"/>
    <w:rsid w:val="00A670FA"/>
    <w:rsid w:val="00A67166"/>
    <w:rsid w:val="00A676FE"/>
    <w:rsid w:val="00A67D51"/>
    <w:rsid w:val="00A70C2E"/>
    <w:rsid w:val="00A70E75"/>
    <w:rsid w:val="00A71068"/>
    <w:rsid w:val="00A719B6"/>
    <w:rsid w:val="00A71A00"/>
    <w:rsid w:val="00A727DE"/>
    <w:rsid w:val="00A72AF3"/>
    <w:rsid w:val="00A7431C"/>
    <w:rsid w:val="00A74A6D"/>
    <w:rsid w:val="00A755AC"/>
    <w:rsid w:val="00A75CB3"/>
    <w:rsid w:val="00A76021"/>
    <w:rsid w:val="00A763A4"/>
    <w:rsid w:val="00A76ECC"/>
    <w:rsid w:val="00A801C1"/>
    <w:rsid w:val="00A80B2D"/>
    <w:rsid w:val="00A82305"/>
    <w:rsid w:val="00A8335B"/>
    <w:rsid w:val="00A83BC9"/>
    <w:rsid w:val="00A84CAA"/>
    <w:rsid w:val="00A85F6F"/>
    <w:rsid w:val="00A86303"/>
    <w:rsid w:val="00A87E70"/>
    <w:rsid w:val="00A87F9F"/>
    <w:rsid w:val="00A90A71"/>
    <w:rsid w:val="00A90D84"/>
    <w:rsid w:val="00A90E03"/>
    <w:rsid w:val="00A91313"/>
    <w:rsid w:val="00A91921"/>
    <w:rsid w:val="00A921A5"/>
    <w:rsid w:val="00A93D8C"/>
    <w:rsid w:val="00A94C26"/>
    <w:rsid w:val="00A95677"/>
    <w:rsid w:val="00A95A7C"/>
    <w:rsid w:val="00A95BDD"/>
    <w:rsid w:val="00A96DAE"/>
    <w:rsid w:val="00A97689"/>
    <w:rsid w:val="00AA039C"/>
    <w:rsid w:val="00AA0887"/>
    <w:rsid w:val="00AA219D"/>
    <w:rsid w:val="00AA29D0"/>
    <w:rsid w:val="00AA37C7"/>
    <w:rsid w:val="00AA4487"/>
    <w:rsid w:val="00AA50B0"/>
    <w:rsid w:val="00AA510E"/>
    <w:rsid w:val="00AA5713"/>
    <w:rsid w:val="00AA5EBF"/>
    <w:rsid w:val="00AA6EFC"/>
    <w:rsid w:val="00AA793B"/>
    <w:rsid w:val="00AA7F25"/>
    <w:rsid w:val="00AB0A8C"/>
    <w:rsid w:val="00AB0C92"/>
    <w:rsid w:val="00AB0D54"/>
    <w:rsid w:val="00AB0FEC"/>
    <w:rsid w:val="00AB1178"/>
    <w:rsid w:val="00AB2A56"/>
    <w:rsid w:val="00AB3555"/>
    <w:rsid w:val="00AB3BCD"/>
    <w:rsid w:val="00AB5B3D"/>
    <w:rsid w:val="00AB6203"/>
    <w:rsid w:val="00AB68F7"/>
    <w:rsid w:val="00AB714C"/>
    <w:rsid w:val="00AB78F8"/>
    <w:rsid w:val="00AC11A1"/>
    <w:rsid w:val="00AC141F"/>
    <w:rsid w:val="00AC1D2C"/>
    <w:rsid w:val="00AC1EB6"/>
    <w:rsid w:val="00AC2030"/>
    <w:rsid w:val="00AC55A9"/>
    <w:rsid w:val="00AC63B3"/>
    <w:rsid w:val="00AD0F9B"/>
    <w:rsid w:val="00AD0FDF"/>
    <w:rsid w:val="00AD27B0"/>
    <w:rsid w:val="00AD2B6F"/>
    <w:rsid w:val="00AD2CDF"/>
    <w:rsid w:val="00AD3472"/>
    <w:rsid w:val="00AD3B63"/>
    <w:rsid w:val="00AD3E39"/>
    <w:rsid w:val="00AD45AD"/>
    <w:rsid w:val="00AD62F7"/>
    <w:rsid w:val="00AD652C"/>
    <w:rsid w:val="00AD6723"/>
    <w:rsid w:val="00AD6857"/>
    <w:rsid w:val="00AD6F05"/>
    <w:rsid w:val="00AD76CE"/>
    <w:rsid w:val="00AE0B97"/>
    <w:rsid w:val="00AE1007"/>
    <w:rsid w:val="00AE18EA"/>
    <w:rsid w:val="00AE3D5C"/>
    <w:rsid w:val="00AE3F2B"/>
    <w:rsid w:val="00AE76F8"/>
    <w:rsid w:val="00AE7DDB"/>
    <w:rsid w:val="00AF0517"/>
    <w:rsid w:val="00AF149B"/>
    <w:rsid w:val="00AF1DE7"/>
    <w:rsid w:val="00AF264D"/>
    <w:rsid w:val="00AF39C7"/>
    <w:rsid w:val="00AF3E88"/>
    <w:rsid w:val="00AF43CE"/>
    <w:rsid w:val="00AF44D0"/>
    <w:rsid w:val="00AF4677"/>
    <w:rsid w:val="00AF6BE7"/>
    <w:rsid w:val="00AF79A5"/>
    <w:rsid w:val="00B000A4"/>
    <w:rsid w:val="00B004E3"/>
    <w:rsid w:val="00B00513"/>
    <w:rsid w:val="00B00A3F"/>
    <w:rsid w:val="00B00D1C"/>
    <w:rsid w:val="00B00EC0"/>
    <w:rsid w:val="00B0460C"/>
    <w:rsid w:val="00B046E7"/>
    <w:rsid w:val="00B053C3"/>
    <w:rsid w:val="00B05BC4"/>
    <w:rsid w:val="00B06370"/>
    <w:rsid w:val="00B07181"/>
    <w:rsid w:val="00B0766A"/>
    <w:rsid w:val="00B10357"/>
    <w:rsid w:val="00B1190B"/>
    <w:rsid w:val="00B12E0A"/>
    <w:rsid w:val="00B14022"/>
    <w:rsid w:val="00B1437A"/>
    <w:rsid w:val="00B1492C"/>
    <w:rsid w:val="00B159E5"/>
    <w:rsid w:val="00B15A8D"/>
    <w:rsid w:val="00B16C21"/>
    <w:rsid w:val="00B16C6B"/>
    <w:rsid w:val="00B17566"/>
    <w:rsid w:val="00B17A5A"/>
    <w:rsid w:val="00B201DE"/>
    <w:rsid w:val="00B201EF"/>
    <w:rsid w:val="00B23FAE"/>
    <w:rsid w:val="00B25231"/>
    <w:rsid w:val="00B25DCA"/>
    <w:rsid w:val="00B264A7"/>
    <w:rsid w:val="00B26B2F"/>
    <w:rsid w:val="00B270C0"/>
    <w:rsid w:val="00B27346"/>
    <w:rsid w:val="00B279CD"/>
    <w:rsid w:val="00B27AA5"/>
    <w:rsid w:val="00B27B88"/>
    <w:rsid w:val="00B3068A"/>
    <w:rsid w:val="00B32AEC"/>
    <w:rsid w:val="00B343F5"/>
    <w:rsid w:val="00B357A8"/>
    <w:rsid w:val="00B36B96"/>
    <w:rsid w:val="00B36CBE"/>
    <w:rsid w:val="00B40459"/>
    <w:rsid w:val="00B40C82"/>
    <w:rsid w:val="00B418BA"/>
    <w:rsid w:val="00B41AAA"/>
    <w:rsid w:val="00B42133"/>
    <w:rsid w:val="00B42443"/>
    <w:rsid w:val="00B425A1"/>
    <w:rsid w:val="00B42B1A"/>
    <w:rsid w:val="00B43B55"/>
    <w:rsid w:val="00B4415A"/>
    <w:rsid w:val="00B446D2"/>
    <w:rsid w:val="00B448B4"/>
    <w:rsid w:val="00B4711E"/>
    <w:rsid w:val="00B47FDB"/>
    <w:rsid w:val="00B5071B"/>
    <w:rsid w:val="00B50CEC"/>
    <w:rsid w:val="00B518D1"/>
    <w:rsid w:val="00B52338"/>
    <w:rsid w:val="00B5264E"/>
    <w:rsid w:val="00B53B47"/>
    <w:rsid w:val="00B54360"/>
    <w:rsid w:val="00B54D2D"/>
    <w:rsid w:val="00B54D55"/>
    <w:rsid w:val="00B55339"/>
    <w:rsid w:val="00B553A8"/>
    <w:rsid w:val="00B56823"/>
    <w:rsid w:val="00B56CF2"/>
    <w:rsid w:val="00B60A51"/>
    <w:rsid w:val="00B6277B"/>
    <w:rsid w:val="00B62D27"/>
    <w:rsid w:val="00B62DE5"/>
    <w:rsid w:val="00B63A54"/>
    <w:rsid w:val="00B63C64"/>
    <w:rsid w:val="00B640AB"/>
    <w:rsid w:val="00B660CF"/>
    <w:rsid w:val="00B66342"/>
    <w:rsid w:val="00B6650A"/>
    <w:rsid w:val="00B6695B"/>
    <w:rsid w:val="00B70645"/>
    <w:rsid w:val="00B70883"/>
    <w:rsid w:val="00B72511"/>
    <w:rsid w:val="00B73679"/>
    <w:rsid w:val="00B7385D"/>
    <w:rsid w:val="00B73E86"/>
    <w:rsid w:val="00B7412E"/>
    <w:rsid w:val="00B76807"/>
    <w:rsid w:val="00B77373"/>
    <w:rsid w:val="00B77C3D"/>
    <w:rsid w:val="00B80077"/>
    <w:rsid w:val="00B810BB"/>
    <w:rsid w:val="00B810F0"/>
    <w:rsid w:val="00B81758"/>
    <w:rsid w:val="00B81DEB"/>
    <w:rsid w:val="00B8272D"/>
    <w:rsid w:val="00B828B2"/>
    <w:rsid w:val="00B82E6F"/>
    <w:rsid w:val="00B832BD"/>
    <w:rsid w:val="00B84262"/>
    <w:rsid w:val="00B84E6A"/>
    <w:rsid w:val="00B85F35"/>
    <w:rsid w:val="00B8643A"/>
    <w:rsid w:val="00B8690E"/>
    <w:rsid w:val="00B86DFB"/>
    <w:rsid w:val="00B86E24"/>
    <w:rsid w:val="00B8724F"/>
    <w:rsid w:val="00B90F7F"/>
    <w:rsid w:val="00B92515"/>
    <w:rsid w:val="00B94497"/>
    <w:rsid w:val="00B94ED7"/>
    <w:rsid w:val="00B95408"/>
    <w:rsid w:val="00B96589"/>
    <w:rsid w:val="00B96AC8"/>
    <w:rsid w:val="00B97152"/>
    <w:rsid w:val="00B97625"/>
    <w:rsid w:val="00BA03CD"/>
    <w:rsid w:val="00BA1842"/>
    <w:rsid w:val="00BA2E02"/>
    <w:rsid w:val="00BA3B80"/>
    <w:rsid w:val="00BA4136"/>
    <w:rsid w:val="00BA4A23"/>
    <w:rsid w:val="00BA68AA"/>
    <w:rsid w:val="00BA7BFC"/>
    <w:rsid w:val="00BB0663"/>
    <w:rsid w:val="00BB18E2"/>
    <w:rsid w:val="00BB21B4"/>
    <w:rsid w:val="00BB2C38"/>
    <w:rsid w:val="00BB2CA6"/>
    <w:rsid w:val="00BB3416"/>
    <w:rsid w:val="00BB5368"/>
    <w:rsid w:val="00BB5AA9"/>
    <w:rsid w:val="00BB62C4"/>
    <w:rsid w:val="00BB63B7"/>
    <w:rsid w:val="00BC01E2"/>
    <w:rsid w:val="00BC0A14"/>
    <w:rsid w:val="00BC1D12"/>
    <w:rsid w:val="00BC2A6A"/>
    <w:rsid w:val="00BC305C"/>
    <w:rsid w:val="00BC3B3B"/>
    <w:rsid w:val="00BC3F09"/>
    <w:rsid w:val="00BC684A"/>
    <w:rsid w:val="00BC6AB8"/>
    <w:rsid w:val="00BC6FA4"/>
    <w:rsid w:val="00BC7221"/>
    <w:rsid w:val="00BD0814"/>
    <w:rsid w:val="00BD14BA"/>
    <w:rsid w:val="00BD268E"/>
    <w:rsid w:val="00BD2F90"/>
    <w:rsid w:val="00BD32A6"/>
    <w:rsid w:val="00BD3D89"/>
    <w:rsid w:val="00BD40D3"/>
    <w:rsid w:val="00BD41D2"/>
    <w:rsid w:val="00BD444E"/>
    <w:rsid w:val="00BD44D7"/>
    <w:rsid w:val="00BD48E2"/>
    <w:rsid w:val="00BD4EA6"/>
    <w:rsid w:val="00BD596E"/>
    <w:rsid w:val="00BD5B2C"/>
    <w:rsid w:val="00BD5F32"/>
    <w:rsid w:val="00BD78D6"/>
    <w:rsid w:val="00BD7C1A"/>
    <w:rsid w:val="00BD7FD7"/>
    <w:rsid w:val="00BE0429"/>
    <w:rsid w:val="00BE08B2"/>
    <w:rsid w:val="00BE1A1C"/>
    <w:rsid w:val="00BE2056"/>
    <w:rsid w:val="00BE2495"/>
    <w:rsid w:val="00BE3000"/>
    <w:rsid w:val="00BE33CB"/>
    <w:rsid w:val="00BE3634"/>
    <w:rsid w:val="00BE537F"/>
    <w:rsid w:val="00BE57C9"/>
    <w:rsid w:val="00BE5EB3"/>
    <w:rsid w:val="00BE6C7F"/>
    <w:rsid w:val="00BE773B"/>
    <w:rsid w:val="00BE7B1B"/>
    <w:rsid w:val="00BF0506"/>
    <w:rsid w:val="00BF0F30"/>
    <w:rsid w:val="00BF1D71"/>
    <w:rsid w:val="00BF26A8"/>
    <w:rsid w:val="00BF2967"/>
    <w:rsid w:val="00BF30FC"/>
    <w:rsid w:val="00BF51BF"/>
    <w:rsid w:val="00BF594F"/>
    <w:rsid w:val="00BF5EC6"/>
    <w:rsid w:val="00BF7C05"/>
    <w:rsid w:val="00C00C4A"/>
    <w:rsid w:val="00C012B8"/>
    <w:rsid w:val="00C014AD"/>
    <w:rsid w:val="00C03474"/>
    <w:rsid w:val="00C03A82"/>
    <w:rsid w:val="00C03AEC"/>
    <w:rsid w:val="00C065E8"/>
    <w:rsid w:val="00C07748"/>
    <w:rsid w:val="00C10196"/>
    <w:rsid w:val="00C109AC"/>
    <w:rsid w:val="00C1156A"/>
    <w:rsid w:val="00C12CDF"/>
    <w:rsid w:val="00C12D03"/>
    <w:rsid w:val="00C13EA7"/>
    <w:rsid w:val="00C1410C"/>
    <w:rsid w:val="00C15A53"/>
    <w:rsid w:val="00C15B50"/>
    <w:rsid w:val="00C1729E"/>
    <w:rsid w:val="00C2121B"/>
    <w:rsid w:val="00C221A8"/>
    <w:rsid w:val="00C2299A"/>
    <w:rsid w:val="00C22F99"/>
    <w:rsid w:val="00C24F2A"/>
    <w:rsid w:val="00C251B7"/>
    <w:rsid w:val="00C25739"/>
    <w:rsid w:val="00C2626E"/>
    <w:rsid w:val="00C26A68"/>
    <w:rsid w:val="00C301F0"/>
    <w:rsid w:val="00C310E6"/>
    <w:rsid w:val="00C3282B"/>
    <w:rsid w:val="00C32879"/>
    <w:rsid w:val="00C40239"/>
    <w:rsid w:val="00C403D6"/>
    <w:rsid w:val="00C40468"/>
    <w:rsid w:val="00C417FC"/>
    <w:rsid w:val="00C425A9"/>
    <w:rsid w:val="00C444ED"/>
    <w:rsid w:val="00C460E2"/>
    <w:rsid w:val="00C46DB5"/>
    <w:rsid w:val="00C4781F"/>
    <w:rsid w:val="00C505CE"/>
    <w:rsid w:val="00C507A1"/>
    <w:rsid w:val="00C50CC2"/>
    <w:rsid w:val="00C533FF"/>
    <w:rsid w:val="00C53786"/>
    <w:rsid w:val="00C53CB4"/>
    <w:rsid w:val="00C54C55"/>
    <w:rsid w:val="00C5532B"/>
    <w:rsid w:val="00C55B27"/>
    <w:rsid w:val="00C56410"/>
    <w:rsid w:val="00C56592"/>
    <w:rsid w:val="00C573F9"/>
    <w:rsid w:val="00C57C64"/>
    <w:rsid w:val="00C57D29"/>
    <w:rsid w:val="00C60104"/>
    <w:rsid w:val="00C61B7F"/>
    <w:rsid w:val="00C61C04"/>
    <w:rsid w:val="00C63E29"/>
    <w:rsid w:val="00C641EE"/>
    <w:rsid w:val="00C6527B"/>
    <w:rsid w:val="00C65646"/>
    <w:rsid w:val="00C660B8"/>
    <w:rsid w:val="00C66D23"/>
    <w:rsid w:val="00C71BE4"/>
    <w:rsid w:val="00C73045"/>
    <w:rsid w:val="00C749F9"/>
    <w:rsid w:val="00C76008"/>
    <w:rsid w:val="00C764B4"/>
    <w:rsid w:val="00C76882"/>
    <w:rsid w:val="00C768C6"/>
    <w:rsid w:val="00C76A93"/>
    <w:rsid w:val="00C76D7B"/>
    <w:rsid w:val="00C80696"/>
    <w:rsid w:val="00C82295"/>
    <w:rsid w:val="00C82709"/>
    <w:rsid w:val="00C83C5A"/>
    <w:rsid w:val="00C845C5"/>
    <w:rsid w:val="00C85035"/>
    <w:rsid w:val="00C85766"/>
    <w:rsid w:val="00C85F8A"/>
    <w:rsid w:val="00C86685"/>
    <w:rsid w:val="00C8739C"/>
    <w:rsid w:val="00C90353"/>
    <w:rsid w:val="00C91D0F"/>
    <w:rsid w:val="00C92205"/>
    <w:rsid w:val="00C92C3C"/>
    <w:rsid w:val="00C93AB7"/>
    <w:rsid w:val="00C93D92"/>
    <w:rsid w:val="00C9455F"/>
    <w:rsid w:val="00C945D1"/>
    <w:rsid w:val="00C94DD4"/>
    <w:rsid w:val="00C9578D"/>
    <w:rsid w:val="00C97844"/>
    <w:rsid w:val="00C9798B"/>
    <w:rsid w:val="00CA05F7"/>
    <w:rsid w:val="00CA1AF7"/>
    <w:rsid w:val="00CA344B"/>
    <w:rsid w:val="00CA4A95"/>
    <w:rsid w:val="00CA65B7"/>
    <w:rsid w:val="00CA660A"/>
    <w:rsid w:val="00CA6ECE"/>
    <w:rsid w:val="00CA6FFA"/>
    <w:rsid w:val="00CB0D40"/>
    <w:rsid w:val="00CB1151"/>
    <w:rsid w:val="00CB14CC"/>
    <w:rsid w:val="00CB18B2"/>
    <w:rsid w:val="00CB27D3"/>
    <w:rsid w:val="00CB472A"/>
    <w:rsid w:val="00CB4A87"/>
    <w:rsid w:val="00CB4DB4"/>
    <w:rsid w:val="00CB5C2C"/>
    <w:rsid w:val="00CB6954"/>
    <w:rsid w:val="00CB7166"/>
    <w:rsid w:val="00CB77B6"/>
    <w:rsid w:val="00CC0A8B"/>
    <w:rsid w:val="00CC0E07"/>
    <w:rsid w:val="00CC178F"/>
    <w:rsid w:val="00CC18A4"/>
    <w:rsid w:val="00CC1E44"/>
    <w:rsid w:val="00CC2C4C"/>
    <w:rsid w:val="00CC2E65"/>
    <w:rsid w:val="00CC46AA"/>
    <w:rsid w:val="00CC4C84"/>
    <w:rsid w:val="00CC78D1"/>
    <w:rsid w:val="00CD0158"/>
    <w:rsid w:val="00CD15A8"/>
    <w:rsid w:val="00CD2426"/>
    <w:rsid w:val="00CD351B"/>
    <w:rsid w:val="00CD47C2"/>
    <w:rsid w:val="00CD5C88"/>
    <w:rsid w:val="00CD75C3"/>
    <w:rsid w:val="00CE025B"/>
    <w:rsid w:val="00CE0480"/>
    <w:rsid w:val="00CE0C90"/>
    <w:rsid w:val="00CE0F3D"/>
    <w:rsid w:val="00CE3B25"/>
    <w:rsid w:val="00CE3BD2"/>
    <w:rsid w:val="00CE3C56"/>
    <w:rsid w:val="00CE4CD9"/>
    <w:rsid w:val="00CE5080"/>
    <w:rsid w:val="00CE5650"/>
    <w:rsid w:val="00CE6235"/>
    <w:rsid w:val="00CE66D5"/>
    <w:rsid w:val="00CE6857"/>
    <w:rsid w:val="00CE6C56"/>
    <w:rsid w:val="00CE74D9"/>
    <w:rsid w:val="00CE7F65"/>
    <w:rsid w:val="00CF088A"/>
    <w:rsid w:val="00CF1B5F"/>
    <w:rsid w:val="00CF1BAA"/>
    <w:rsid w:val="00CF23EE"/>
    <w:rsid w:val="00CF2E6E"/>
    <w:rsid w:val="00CF4A98"/>
    <w:rsid w:val="00CF577C"/>
    <w:rsid w:val="00CF5A0A"/>
    <w:rsid w:val="00CF5F41"/>
    <w:rsid w:val="00CF6C54"/>
    <w:rsid w:val="00CF6D17"/>
    <w:rsid w:val="00CF7823"/>
    <w:rsid w:val="00D02698"/>
    <w:rsid w:val="00D038AA"/>
    <w:rsid w:val="00D04784"/>
    <w:rsid w:val="00D05266"/>
    <w:rsid w:val="00D0535F"/>
    <w:rsid w:val="00D056FE"/>
    <w:rsid w:val="00D05BDD"/>
    <w:rsid w:val="00D0775F"/>
    <w:rsid w:val="00D07CB9"/>
    <w:rsid w:val="00D1127E"/>
    <w:rsid w:val="00D11EEA"/>
    <w:rsid w:val="00D12944"/>
    <w:rsid w:val="00D12D5E"/>
    <w:rsid w:val="00D14B27"/>
    <w:rsid w:val="00D150B1"/>
    <w:rsid w:val="00D15340"/>
    <w:rsid w:val="00D15421"/>
    <w:rsid w:val="00D15817"/>
    <w:rsid w:val="00D15A4D"/>
    <w:rsid w:val="00D17556"/>
    <w:rsid w:val="00D17EBD"/>
    <w:rsid w:val="00D204BF"/>
    <w:rsid w:val="00D2216A"/>
    <w:rsid w:val="00D22384"/>
    <w:rsid w:val="00D22A0E"/>
    <w:rsid w:val="00D240B1"/>
    <w:rsid w:val="00D256B8"/>
    <w:rsid w:val="00D25FAF"/>
    <w:rsid w:val="00D262C4"/>
    <w:rsid w:val="00D263AB"/>
    <w:rsid w:val="00D26C19"/>
    <w:rsid w:val="00D273B8"/>
    <w:rsid w:val="00D30BE2"/>
    <w:rsid w:val="00D31498"/>
    <w:rsid w:val="00D31962"/>
    <w:rsid w:val="00D31DFA"/>
    <w:rsid w:val="00D325A1"/>
    <w:rsid w:val="00D3282B"/>
    <w:rsid w:val="00D32F7D"/>
    <w:rsid w:val="00D34111"/>
    <w:rsid w:val="00D35748"/>
    <w:rsid w:val="00D35D98"/>
    <w:rsid w:val="00D361E3"/>
    <w:rsid w:val="00D41A8D"/>
    <w:rsid w:val="00D41E1F"/>
    <w:rsid w:val="00D422DD"/>
    <w:rsid w:val="00D43CD5"/>
    <w:rsid w:val="00D44798"/>
    <w:rsid w:val="00D45259"/>
    <w:rsid w:val="00D45B2A"/>
    <w:rsid w:val="00D45DD5"/>
    <w:rsid w:val="00D45DFE"/>
    <w:rsid w:val="00D46E65"/>
    <w:rsid w:val="00D47327"/>
    <w:rsid w:val="00D47E85"/>
    <w:rsid w:val="00D50951"/>
    <w:rsid w:val="00D5125D"/>
    <w:rsid w:val="00D5147E"/>
    <w:rsid w:val="00D51B0B"/>
    <w:rsid w:val="00D52AB0"/>
    <w:rsid w:val="00D53A04"/>
    <w:rsid w:val="00D53B7A"/>
    <w:rsid w:val="00D540E4"/>
    <w:rsid w:val="00D54E17"/>
    <w:rsid w:val="00D56FEB"/>
    <w:rsid w:val="00D57FCE"/>
    <w:rsid w:val="00D60442"/>
    <w:rsid w:val="00D61B63"/>
    <w:rsid w:val="00D62BF4"/>
    <w:rsid w:val="00D65117"/>
    <w:rsid w:val="00D6661A"/>
    <w:rsid w:val="00D667BF"/>
    <w:rsid w:val="00D66BB5"/>
    <w:rsid w:val="00D67155"/>
    <w:rsid w:val="00D679E9"/>
    <w:rsid w:val="00D70011"/>
    <w:rsid w:val="00D70033"/>
    <w:rsid w:val="00D717A7"/>
    <w:rsid w:val="00D722F6"/>
    <w:rsid w:val="00D73735"/>
    <w:rsid w:val="00D75A1C"/>
    <w:rsid w:val="00D75B31"/>
    <w:rsid w:val="00D762E7"/>
    <w:rsid w:val="00D76475"/>
    <w:rsid w:val="00D76775"/>
    <w:rsid w:val="00D7718F"/>
    <w:rsid w:val="00D837A7"/>
    <w:rsid w:val="00D83995"/>
    <w:rsid w:val="00D842C0"/>
    <w:rsid w:val="00D84CAC"/>
    <w:rsid w:val="00D84EA3"/>
    <w:rsid w:val="00D864AD"/>
    <w:rsid w:val="00D86D1B"/>
    <w:rsid w:val="00D8770C"/>
    <w:rsid w:val="00D904B6"/>
    <w:rsid w:val="00D90BFF"/>
    <w:rsid w:val="00D929F4"/>
    <w:rsid w:val="00D93A74"/>
    <w:rsid w:val="00D93AD6"/>
    <w:rsid w:val="00D94687"/>
    <w:rsid w:val="00D95BF5"/>
    <w:rsid w:val="00D97693"/>
    <w:rsid w:val="00D97E55"/>
    <w:rsid w:val="00DA02FC"/>
    <w:rsid w:val="00DA1B5C"/>
    <w:rsid w:val="00DA2512"/>
    <w:rsid w:val="00DA3574"/>
    <w:rsid w:val="00DA4A1D"/>
    <w:rsid w:val="00DA5C4D"/>
    <w:rsid w:val="00DA6092"/>
    <w:rsid w:val="00DA744F"/>
    <w:rsid w:val="00DB03F5"/>
    <w:rsid w:val="00DB0903"/>
    <w:rsid w:val="00DB0F78"/>
    <w:rsid w:val="00DB108B"/>
    <w:rsid w:val="00DB1583"/>
    <w:rsid w:val="00DB17BF"/>
    <w:rsid w:val="00DB1E34"/>
    <w:rsid w:val="00DB2D0E"/>
    <w:rsid w:val="00DB3B79"/>
    <w:rsid w:val="00DB425A"/>
    <w:rsid w:val="00DB52F6"/>
    <w:rsid w:val="00DB6211"/>
    <w:rsid w:val="00DC0062"/>
    <w:rsid w:val="00DC043B"/>
    <w:rsid w:val="00DC0BEF"/>
    <w:rsid w:val="00DC0E8B"/>
    <w:rsid w:val="00DC115F"/>
    <w:rsid w:val="00DC13B0"/>
    <w:rsid w:val="00DC1503"/>
    <w:rsid w:val="00DC2892"/>
    <w:rsid w:val="00DC2A71"/>
    <w:rsid w:val="00DC3281"/>
    <w:rsid w:val="00DC43D6"/>
    <w:rsid w:val="00DC4CFC"/>
    <w:rsid w:val="00DC4D5D"/>
    <w:rsid w:val="00DC54D0"/>
    <w:rsid w:val="00DC57DB"/>
    <w:rsid w:val="00DC61C7"/>
    <w:rsid w:val="00DC6A17"/>
    <w:rsid w:val="00DD12DA"/>
    <w:rsid w:val="00DD1359"/>
    <w:rsid w:val="00DD2761"/>
    <w:rsid w:val="00DD2C75"/>
    <w:rsid w:val="00DD32F9"/>
    <w:rsid w:val="00DD3B35"/>
    <w:rsid w:val="00DD3F53"/>
    <w:rsid w:val="00DD44C6"/>
    <w:rsid w:val="00DD51F3"/>
    <w:rsid w:val="00DD6757"/>
    <w:rsid w:val="00DD69E1"/>
    <w:rsid w:val="00DE096B"/>
    <w:rsid w:val="00DE1B7A"/>
    <w:rsid w:val="00DE278F"/>
    <w:rsid w:val="00DE2B29"/>
    <w:rsid w:val="00DE3844"/>
    <w:rsid w:val="00DE3BDF"/>
    <w:rsid w:val="00DE4CEA"/>
    <w:rsid w:val="00DE4FCC"/>
    <w:rsid w:val="00DE557F"/>
    <w:rsid w:val="00DE650C"/>
    <w:rsid w:val="00DE75DF"/>
    <w:rsid w:val="00DE780D"/>
    <w:rsid w:val="00DF0295"/>
    <w:rsid w:val="00DF094B"/>
    <w:rsid w:val="00DF09A1"/>
    <w:rsid w:val="00DF168B"/>
    <w:rsid w:val="00DF16D1"/>
    <w:rsid w:val="00DF2D59"/>
    <w:rsid w:val="00DF3692"/>
    <w:rsid w:val="00DF3EB2"/>
    <w:rsid w:val="00DF417F"/>
    <w:rsid w:val="00DF6F5C"/>
    <w:rsid w:val="00E00550"/>
    <w:rsid w:val="00E00718"/>
    <w:rsid w:val="00E00CD4"/>
    <w:rsid w:val="00E02C0A"/>
    <w:rsid w:val="00E02EEC"/>
    <w:rsid w:val="00E036BD"/>
    <w:rsid w:val="00E04BDE"/>
    <w:rsid w:val="00E06BF6"/>
    <w:rsid w:val="00E07026"/>
    <w:rsid w:val="00E07902"/>
    <w:rsid w:val="00E07A14"/>
    <w:rsid w:val="00E07EFE"/>
    <w:rsid w:val="00E1033C"/>
    <w:rsid w:val="00E10CFA"/>
    <w:rsid w:val="00E11702"/>
    <w:rsid w:val="00E11CC2"/>
    <w:rsid w:val="00E1362C"/>
    <w:rsid w:val="00E13759"/>
    <w:rsid w:val="00E13FDD"/>
    <w:rsid w:val="00E14743"/>
    <w:rsid w:val="00E15B92"/>
    <w:rsid w:val="00E15E53"/>
    <w:rsid w:val="00E17C7A"/>
    <w:rsid w:val="00E2017A"/>
    <w:rsid w:val="00E215D7"/>
    <w:rsid w:val="00E2178D"/>
    <w:rsid w:val="00E21A99"/>
    <w:rsid w:val="00E229D3"/>
    <w:rsid w:val="00E25488"/>
    <w:rsid w:val="00E277F2"/>
    <w:rsid w:val="00E27B48"/>
    <w:rsid w:val="00E306A8"/>
    <w:rsid w:val="00E3084F"/>
    <w:rsid w:val="00E308F1"/>
    <w:rsid w:val="00E3258D"/>
    <w:rsid w:val="00E3295C"/>
    <w:rsid w:val="00E32EFD"/>
    <w:rsid w:val="00E33053"/>
    <w:rsid w:val="00E337ED"/>
    <w:rsid w:val="00E356D0"/>
    <w:rsid w:val="00E35B1C"/>
    <w:rsid w:val="00E361B8"/>
    <w:rsid w:val="00E361F2"/>
    <w:rsid w:val="00E3687E"/>
    <w:rsid w:val="00E37313"/>
    <w:rsid w:val="00E37F1C"/>
    <w:rsid w:val="00E434A2"/>
    <w:rsid w:val="00E4428A"/>
    <w:rsid w:val="00E44F87"/>
    <w:rsid w:val="00E4574F"/>
    <w:rsid w:val="00E45DA2"/>
    <w:rsid w:val="00E46064"/>
    <w:rsid w:val="00E470FF"/>
    <w:rsid w:val="00E512EC"/>
    <w:rsid w:val="00E5197E"/>
    <w:rsid w:val="00E5218A"/>
    <w:rsid w:val="00E53446"/>
    <w:rsid w:val="00E539C7"/>
    <w:rsid w:val="00E544F7"/>
    <w:rsid w:val="00E549AC"/>
    <w:rsid w:val="00E54CC6"/>
    <w:rsid w:val="00E554D1"/>
    <w:rsid w:val="00E57DB8"/>
    <w:rsid w:val="00E57E7A"/>
    <w:rsid w:val="00E606B7"/>
    <w:rsid w:val="00E60865"/>
    <w:rsid w:val="00E60909"/>
    <w:rsid w:val="00E60CBB"/>
    <w:rsid w:val="00E617F8"/>
    <w:rsid w:val="00E623AB"/>
    <w:rsid w:val="00E627D2"/>
    <w:rsid w:val="00E62FDF"/>
    <w:rsid w:val="00E65E88"/>
    <w:rsid w:val="00E66D81"/>
    <w:rsid w:val="00E670CF"/>
    <w:rsid w:val="00E71A42"/>
    <w:rsid w:val="00E746E7"/>
    <w:rsid w:val="00E75ECD"/>
    <w:rsid w:val="00E77DC1"/>
    <w:rsid w:val="00E8045A"/>
    <w:rsid w:val="00E80523"/>
    <w:rsid w:val="00E808FF"/>
    <w:rsid w:val="00E82594"/>
    <w:rsid w:val="00E837D8"/>
    <w:rsid w:val="00E849F9"/>
    <w:rsid w:val="00E85974"/>
    <w:rsid w:val="00E859CF"/>
    <w:rsid w:val="00E862DF"/>
    <w:rsid w:val="00E874BF"/>
    <w:rsid w:val="00E946F5"/>
    <w:rsid w:val="00E9535D"/>
    <w:rsid w:val="00E97926"/>
    <w:rsid w:val="00E97BA6"/>
    <w:rsid w:val="00E97D80"/>
    <w:rsid w:val="00EA01B5"/>
    <w:rsid w:val="00EA04FE"/>
    <w:rsid w:val="00EA14EA"/>
    <w:rsid w:val="00EA256B"/>
    <w:rsid w:val="00EA380D"/>
    <w:rsid w:val="00EA5D0A"/>
    <w:rsid w:val="00EA5E51"/>
    <w:rsid w:val="00EA6088"/>
    <w:rsid w:val="00EA60A9"/>
    <w:rsid w:val="00EA6744"/>
    <w:rsid w:val="00EB10C6"/>
    <w:rsid w:val="00EB18AF"/>
    <w:rsid w:val="00EB2F74"/>
    <w:rsid w:val="00EB33B3"/>
    <w:rsid w:val="00EB380C"/>
    <w:rsid w:val="00EB568B"/>
    <w:rsid w:val="00EB69F1"/>
    <w:rsid w:val="00EB78C0"/>
    <w:rsid w:val="00EC179A"/>
    <w:rsid w:val="00EC2D99"/>
    <w:rsid w:val="00EC3C50"/>
    <w:rsid w:val="00EC464C"/>
    <w:rsid w:val="00EC482F"/>
    <w:rsid w:val="00EC49B2"/>
    <w:rsid w:val="00EC4EF9"/>
    <w:rsid w:val="00EC5F6A"/>
    <w:rsid w:val="00EC66FF"/>
    <w:rsid w:val="00EC702C"/>
    <w:rsid w:val="00ED0391"/>
    <w:rsid w:val="00ED076D"/>
    <w:rsid w:val="00ED0B28"/>
    <w:rsid w:val="00ED2508"/>
    <w:rsid w:val="00ED2FEB"/>
    <w:rsid w:val="00ED38B3"/>
    <w:rsid w:val="00ED4F1B"/>
    <w:rsid w:val="00ED765D"/>
    <w:rsid w:val="00ED788B"/>
    <w:rsid w:val="00EE0154"/>
    <w:rsid w:val="00EE1340"/>
    <w:rsid w:val="00EE1EA1"/>
    <w:rsid w:val="00EE24B1"/>
    <w:rsid w:val="00EE2849"/>
    <w:rsid w:val="00EE2AB0"/>
    <w:rsid w:val="00EE3009"/>
    <w:rsid w:val="00EE34D9"/>
    <w:rsid w:val="00EE4230"/>
    <w:rsid w:val="00EE42BA"/>
    <w:rsid w:val="00EE4D27"/>
    <w:rsid w:val="00EE5F48"/>
    <w:rsid w:val="00EE618D"/>
    <w:rsid w:val="00EE6B76"/>
    <w:rsid w:val="00EF0EDE"/>
    <w:rsid w:val="00EF1364"/>
    <w:rsid w:val="00EF4339"/>
    <w:rsid w:val="00EF528F"/>
    <w:rsid w:val="00EF6B1F"/>
    <w:rsid w:val="00EF6D69"/>
    <w:rsid w:val="00EF7682"/>
    <w:rsid w:val="00EF77A0"/>
    <w:rsid w:val="00F02C01"/>
    <w:rsid w:val="00F03513"/>
    <w:rsid w:val="00F037FD"/>
    <w:rsid w:val="00F0394F"/>
    <w:rsid w:val="00F03EBC"/>
    <w:rsid w:val="00F040E3"/>
    <w:rsid w:val="00F05F83"/>
    <w:rsid w:val="00F06A4A"/>
    <w:rsid w:val="00F06C70"/>
    <w:rsid w:val="00F06E0E"/>
    <w:rsid w:val="00F072DB"/>
    <w:rsid w:val="00F1101C"/>
    <w:rsid w:val="00F117A2"/>
    <w:rsid w:val="00F11B03"/>
    <w:rsid w:val="00F12970"/>
    <w:rsid w:val="00F1311A"/>
    <w:rsid w:val="00F13FB2"/>
    <w:rsid w:val="00F1465E"/>
    <w:rsid w:val="00F17042"/>
    <w:rsid w:val="00F1717D"/>
    <w:rsid w:val="00F178CC"/>
    <w:rsid w:val="00F17DF7"/>
    <w:rsid w:val="00F17ED5"/>
    <w:rsid w:val="00F20B2A"/>
    <w:rsid w:val="00F20D59"/>
    <w:rsid w:val="00F20FA2"/>
    <w:rsid w:val="00F21123"/>
    <w:rsid w:val="00F2185A"/>
    <w:rsid w:val="00F21DFC"/>
    <w:rsid w:val="00F21E07"/>
    <w:rsid w:val="00F231FE"/>
    <w:rsid w:val="00F232CF"/>
    <w:rsid w:val="00F24997"/>
    <w:rsid w:val="00F24F97"/>
    <w:rsid w:val="00F259A0"/>
    <w:rsid w:val="00F25E01"/>
    <w:rsid w:val="00F26D82"/>
    <w:rsid w:val="00F279EE"/>
    <w:rsid w:val="00F30698"/>
    <w:rsid w:val="00F32BFA"/>
    <w:rsid w:val="00F33BBA"/>
    <w:rsid w:val="00F35296"/>
    <w:rsid w:val="00F35E90"/>
    <w:rsid w:val="00F376A4"/>
    <w:rsid w:val="00F37E9C"/>
    <w:rsid w:val="00F425AE"/>
    <w:rsid w:val="00F426B3"/>
    <w:rsid w:val="00F436E4"/>
    <w:rsid w:val="00F44D6F"/>
    <w:rsid w:val="00F44F5B"/>
    <w:rsid w:val="00F45112"/>
    <w:rsid w:val="00F455E0"/>
    <w:rsid w:val="00F504DA"/>
    <w:rsid w:val="00F50A18"/>
    <w:rsid w:val="00F513F0"/>
    <w:rsid w:val="00F51657"/>
    <w:rsid w:val="00F51DC6"/>
    <w:rsid w:val="00F526D3"/>
    <w:rsid w:val="00F52CBE"/>
    <w:rsid w:val="00F52F48"/>
    <w:rsid w:val="00F54C13"/>
    <w:rsid w:val="00F559C3"/>
    <w:rsid w:val="00F55AF2"/>
    <w:rsid w:val="00F564DE"/>
    <w:rsid w:val="00F56FDD"/>
    <w:rsid w:val="00F57307"/>
    <w:rsid w:val="00F57497"/>
    <w:rsid w:val="00F60342"/>
    <w:rsid w:val="00F60405"/>
    <w:rsid w:val="00F60CDC"/>
    <w:rsid w:val="00F60D31"/>
    <w:rsid w:val="00F62753"/>
    <w:rsid w:val="00F62FFE"/>
    <w:rsid w:val="00F64C7F"/>
    <w:rsid w:val="00F64EB4"/>
    <w:rsid w:val="00F668AB"/>
    <w:rsid w:val="00F712A3"/>
    <w:rsid w:val="00F73EE4"/>
    <w:rsid w:val="00F74B8D"/>
    <w:rsid w:val="00F750F6"/>
    <w:rsid w:val="00F75885"/>
    <w:rsid w:val="00F75F8E"/>
    <w:rsid w:val="00F779C1"/>
    <w:rsid w:val="00F77F2F"/>
    <w:rsid w:val="00F8066A"/>
    <w:rsid w:val="00F80751"/>
    <w:rsid w:val="00F813BC"/>
    <w:rsid w:val="00F84B85"/>
    <w:rsid w:val="00F84BED"/>
    <w:rsid w:val="00F85417"/>
    <w:rsid w:val="00F85BFF"/>
    <w:rsid w:val="00F85D3E"/>
    <w:rsid w:val="00F8651E"/>
    <w:rsid w:val="00F869BF"/>
    <w:rsid w:val="00F9086E"/>
    <w:rsid w:val="00F924CD"/>
    <w:rsid w:val="00F927B7"/>
    <w:rsid w:val="00F92CA4"/>
    <w:rsid w:val="00F93072"/>
    <w:rsid w:val="00F94DA0"/>
    <w:rsid w:val="00F96A36"/>
    <w:rsid w:val="00F97DFB"/>
    <w:rsid w:val="00FA04CA"/>
    <w:rsid w:val="00FA11B5"/>
    <w:rsid w:val="00FA147A"/>
    <w:rsid w:val="00FA147C"/>
    <w:rsid w:val="00FA241D"/>
    <w:rsid w:val="00FA2AE2"/>
    <w:rsid w:val="00FA2D11"/>
    <w:rsid w:val="00FA424A"/>
    <w:rsid w:val="00FA5363"/>
    <w:rsid w:val="00FA597F"/>
    <w:rsid w:val="00FA5FB6"/>
    <w:rsid w:val="00FB0E2A"/>
    <w:rsid w:val="00FB19C9"/>
    <w:rsid w:val="00FB265A"/>
    <w:rsid w:val="00FB404D"/>
    <w:rsid w:val="00FB426E"/>
    <w:rsid w:val="00FB49BA"/>
    <w:rsid w:val="00FB6A89"/>
    <w:rsid w:val="00FC04D5"/>
    <w:rsid w:val="00FC0B6D"/>
    <w:rsid w:val="00FC0D56"/>
    <w:rsid w:val="00FC10C3"/>
    <w:rsid w:val="00FC2CD2"/>
    <w:rsid w:val="00FC4411"/>
    <w:rsid w:val="00FC58BD"/>
    <w:rsid w:val="00FC5EA8"/>
    <w:rsid w:val="00FC6864"/>
    <w:rsid w:val="00FC7DD3"/>
    <w:rsid w:val="00FD04E0"/>
    <w:rsid w:val="00FD053E"/>
    <w:rsid w:val="00FD061F"/>
    <w:rsid w:val="00FD1AA8"/>
    <w:rsid w:val="00FD1AFF"/>
    <w:rsid w:val="00FD1EC5"/>
    <w:rsid w:val="00FD20D5"/>
    <w:rsid w:val="00FD2ABB"/>
    <w:rsid w:val="00FD2B8A"/>
    <w:rsid w:val="00FD345A"/>
    <w:rsid w:val="00FD3874"/>
    <w:rsid w:val="00FD4802"/>
    <w:rsid w:val="00FD5232"/>
    <w:rsid w:val="00FD5847"/>
    <w:rsid w:val="00FD5B3C"/>
    <w:rsid w:val="00FD62EC"/>
    <w:rsid w:val="00FD65F0"/>
    <w:rsid w:val="00FD6AC6"/>
    <w:rsid w:val="00FD73D9"/>
    <w:rsid w:val="00FD7684"/>
    <w:rsid w:val="00FE01A7"/>
    <w:rsid w:val="00FE033C"/>
    <w:rsid w:val="00FE0F75"/>
    <w:rsid w:val="00FE1130"/>
    <w:rsid w:val="00FE1873"/>
    <w:rsid w:val="00FE3154"/>
    <w:rsid w:val="00FE3330"/>
    <w:rsid w:val="00FE5636"/>
    <w:rsid w:val="00FE685B"/>
    <w:rsid w:val="00FE698C"/>
    <w:rsid w:val="00FF0258"/>
    <w:rsid w:val="00FF0961"/>
    <w:rsid w:val="00FF1117"/>
    <w:rsid w:val="00FF1B97"/>
    <w:rsid w:val="00FF234C"/>
    <w:rsid w:val="00FF2592"/>
    <w:rsid w:val="00FF268C"/>
    <w:rsid w:val="00FF4BCE"/>
    <w:rsid w:val="00FF623C"/>
    <w:rsid w:val="00FF72BD"/>
    <w:rsid w:val="00FF74E2"/>
    <w:rsid w:val="00FF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DCEA1"/>
  <w15:chartTrackingRefBased/>
  <w15:docId w15:val="{AEB9066C-8D99-4686-8664-7543E4C08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472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178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6B2F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2FD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5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C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C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C88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1E54A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F2592"/>
  </w:style>
  <w:style w:type="paragraph" w:styleId="Header">
    <w:name w:val="header"/>
    <w:basedOn w:val="Normal"/>
    <w:link w:val="HeaderChar"/>
    <w:uiPriority w:val="99"/>
    <w:unhideWhenUsed/>
    <w:rsid w:val="00894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015"/>
  </w:style>
  <w:style w:type="paragraph" w:styleId="Footer">
    <w:name w:val="footer"/>
    <w:basedOn w:val="Normal"/>
    <w:link w:val="FooterChar"/>
    <w:uiPriority w:val="99"/>
    <w:unhideWhenUsed/>
    <w:rsid w:val="00894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015"/>
  </w:style>
  <w:style w:type="paragraph" w:styleId="FootnoteText">
    <w:name w:val="footnote text"/>
    <w:basedOn w:val="Normal"/>
    <w:link w:val="FootnoteTextChar"/>
    <w:uiPriority w:val="99"/>
    <w:semiHidden/>
    <w:unhideWhenUsed/>
    <w:rsid w:val="00E549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49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49A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766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PlainTable4">
    <w:name w:val="Plain Table 4"/>
    <w:basedOn w:val="TableNormal"/>
    <w:uiPriority w:val="44"/>
    <w:rsid w:val="00D877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71C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F3BC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3B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3BC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3BCA"/>
    <w:rPr>
      <w:rFonts w:ascii="Calibri" w:hAnsi="Calibri" w:cs="Calibri"/>
      <w:noProof/>
      <w:lang w:val="en-US"/>
    </w:rPr>
  </w:style>
  <w:style w:type="table" w:styleId="TableGridLight">
    <w:name w:val="Grid Table Light"/>
    <w:basedOn w:val="TableNormal"/>
    <w:uiPriority w:val="40"/>
    <w:rsid w:val="00A36D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3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5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9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0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5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64A40-B0EE-4FF7-9AEF-77AD93131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.Couldrick</dc:creator>
  <cp:keywords/>
  <dc:description/>
  <cp:lastModifiedBy>Jacqui.Couldrick</cp:lastModifiedBy>
  <cp:revision>88</cp:revision>
  <dcterms:created xsi:type="dcterms:W3CDTF">2022-01-12T00:37:00Z</dcterms:created>
  <dcterms:modified xsi:type="dcterms:W3CDTF">2023-03-02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d6ad876b7d5ed6c74308fc29436d0c3a985dc8da6fb5f230a55f6d05ffc85e</vt:lpwstr>
  </property>
  <property fmtid="{D5CDD505-2E9C-101B-9397-08002B2CF9AE}" pid="3" name="MSIP_Label_bf6fef03-d487-4433-8e43-6b81c0a1b7be_Enabled">
    <vt:lpwstr>true</vt:lpwstr>
  </property>
  <property fmtid="{D5CDD505-2E9C-101B-9397-08002B2CF9AE}" pid="4" name="MSIP_Label_bf6fef03-d487-4433-8e43-6b81c0a1b7be_SetDate">
    <vt:lpwstr>2022-11-08T21:52:42Z</vt:lpwstr>
  </property>
  <property fmtid="{D5CDD505-2E9C-101B-9397-08002B2CF9AE}" pid="5" name="MSIP_Label_bf6fef03-d487-4433-8e43-6b81c0a1b7be_Method">
    <vt:lpwstr>Standard</vt:lpwstr>
  </property>
  <property fmtid="{D5CDD505-2E9C-101B-9397-08002B2CF9AE}" pid="6" name="MSIP_Label_bf6fef03-d487-4433-8e43-6b81c0a1b7be_Name">
    <vt:lpwstr>Unclassified</vt:lpwstr>
  </property>
  <property fmtid="{D5CDD505-2E9C-101B-9397-08002B2CF9AE}" pid="7" name="MSIP_Label_bf6fef03-d487-4433-8e43-6b81c0a1b7be_SiteId">
    <vt:lpwstr>1daf5147-a543-4707-a2fb-2acf0b2a3936</vt:lpwstr>
  </property>
  <property fmtid="{D5CDD505-2E9C-101B-9397-08002B2CF9AE}" pid="8" name="MSIP_Label_bf6fef03-d487-4433-8e43-6b81c0a1b7be_ActionId">
    <vt:lpwstr>40f9202a-cac0-4ef0-bf15-a5ffbb5f58a2</vt:lpwstr>
  </property>
  <property fmtid="{D5CDD505-2E9C-101B-9397-08002B2CF9AE}" pid="9" name="MSIP_Label_bf6fef03-d487-4433-8e43-6b81c0a1b7be_ContentBits">
    <vt:lpwstr>0</vt:lpwstr>
  </property>
</Properties>
</file>